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CF0941" w14:textId="77777777" w:rsidR="003C7A7E" w:rsidRPr="0020082D" w:rsidRDefault="003C7A7E" w:rsidP="003C7A7E">
      <w:pPr>
        <w:widowControl w:val="0"/>
        <w:autoSpaceDE w:val="0"/>
        <w:autoSpaceDN w:val="0"/>
        <w:adjustRightInd w:val="0"/>
        <w:spacing w:line="480" w:lineRule="auto"/>
        <w:jc w:val="center"/>
        <w:outlineLvl w:val="0"/>
        <w:rPr>
          <w:b/>
          <w:bCs/>
          <w:sz w:val="32"/>
          <w:szCs w:val="32"/>
        </w:rPr>
      </w:pPr>
      <w:r w:rsidRPr="0020082D">
        <w:rPr>
          <w:b/>
          <w:bCs/>
          <w:sz w:val="32"/>
          <w:szCs w:val="32"/>
          <w:lang w:val="fr-FR"/>
        </w:rPr>
        <w:t>Transforming Growth Factor</w:t>
      </w:r>
      <w:r>
        <w:rPr>
          <w:b/>
          <w:bCs/>
          <w:sz w:val="32"/>
          <w:szCs w:val="32"/>
          <w:lang w:val="fr-FR"/>
        </w:rPr>
        <w:t xml:space="preserve"> ß/activin signalling </w:t>
      </w:r>
      <w:r w:rsidRPr="0020082D">
        <w:rPr>
          <w:b/>
          <w:bCs/>
          <w:sz w:val="32"/>
          <w:szCs w:val="32"/>
        </w:rPr>
        <w:t>induce</w:t>
      </w:r>
      <w:r>
        <w:rPr>
          <w:b/>
          <w:bCs/>
          <w:sz w:val="32"/>
          <w:szCs w:val="32"/>
        </w:rPr>
        <w:t>s</w:t>
      </w:r>
      <w:r w:rsidRPr="0020082D">
        <w:rPr>
          <w:b/>
          <w:bCs/>
          <w:sz w:val="32"/>
          <w:szCs w:val="32"/>
        </w:rPr>
        <w:t xml:space="preserve"> epithelial cell flattening during </w:t>
      </w:r>
      <w:r w:rsidRPr="0020082D">
        <w:rPr>
          <w:b/>
          <w:bCs/>
          <w:i/>
          <w:sz w:val="32"/>
          <w:szCs w:val="32"/>
        </w:rPr>
        <w:t>Drosophila</w:t>
      </w:r>
      <w:r w:rsidRPr="0020082D">
        <w:rPr>
          <w:b/>
          <w:bCs/>
          <w:sz w:val="32"/>
          <w:szCs w:val="32"/>
        </w:rPr>
        <w:t xml:space="preserve"> oogenesis</w:t>
      </w:r>
    </w:p>
    <w:p w14:paraId="741DF7D6" w14:textId="77777777" w:rsidR="007B3043" w:rsidRPr="007B32AA" w:rsidRDefault="007B3043" w:rsidP="007B3043">
      <w:pPr>
        <w:widowControl w:val="0"/>
        <w:autoSpaceDE w:val="0"/>
        <w:autoSpaceDN w:val="0"/>
        <w:adjustRightInd w:val="0"/>
        <w:spacing w:line="480" w:lineRule="auto"/>
        <w:jc w:val="center"/>
        <w:outlineLvl w:val="0"/>
        <w:rPr>
          <w:b/>
          <w:bCs/>
          <w:sz w:val="32"/>
          <w:szCs w:val="32"/>
        </w:rPr>
      </w:pPr>
      <w:bookmarkStart w:id="0" w:name="_GoBack"/>
      <w:bookmarkEnd w:id="0"/>
    </w:p>
    <w:p w14:paraId="3CB9B232" w14:textId="77777777" w:rsidR="007B3043" w:rsidRPr="007B32AA" w:rsidRDefault="007B3043" w:rsidP="007B3043">
      <w:pPr>
        <w:widowControl w:val="0"/>
        <w:autoSpaceDE w:val="0"/>
        <w:autoSpaceDN w:val="0"/>
        <w:adjustRightInd w:val="0"/>
        <w:spacing w:line="480" w:lineRule="auto"/>
        <w:jc w:val="both"/>
        <w:rPr>
          <w:bCs/>
          <w:sz w:val="28"/>
          <w:szCs w:val="28"/>
        </w:rPr>
      </w:pPr>
      <w:r w:rsidRPr="007B32AA">
        <w:rPr>
          <w:bCs/>
          <w:sz w:val="28"/>
          <w:szCs w:val="28"/>
        </w:rPr>
        <w:t>Isabelle Brigaud</w:t>
      </w:r>
      <w:r w:rsidRPr="007B32AA">
        <w:rPr>
          <w:bCs/>
          <w:sz w:val="28"/>
          <w:szCs w:val="28"/>
          <w:vertAlign w:val="superscript"/>
        </w:rPr>
        <w:t>1</w:t>
      </w:r>
      <w:r w:rsidRPr="007B32AA">
        <w:rPr>
          <w:bCs/>
          <w:sz w:val="28"/>
          <w:szCs w:val="28"/>
        </w:rPr>
        <w:t>, Jean-Luc Duteyrat</w:t>
      </w:r>
      <w:r w:rsidRPr="007B32AA">
        <w:rPr>
          <w:bCs/>
          <w:sz w:val="28"/>
          <w:szCs w:val="28"/>
          <w:vertAlign w:val="superscript"/>
        </w:rPr>
        <w:t>1</w:t>
      </w:r>
      <w:r w:rsidRPr="007B32AA">
        <w:rPr>
          <w:bCs/>
          <w:sz w:val="28"/>
          <w:szCs w:val="28"/>
        </w:rPr>
        <w:t>, Julien Chlasta</w:t>
      </w:r>
      <w:r w:rsidRPr="007B32AA">
        <w:rPr>
          <w:bCs/>
          <w:sz w:val="28"/>
          <w:szCs w:val="28"/>
          <w:vertAlign w:val="superscript"/>
        </w:rPr>
        <w:t>1,2</w:t>
      </w:r>
      <w:r w:rsidRPr="007B32AA">
        <w:rPr>
          <w:bCs/>
          <w:sz w:val="28"/>
          <w:szCs w:val="28"/>
        </w:rPr>
        <w:t>, Sandrine Le Bail</w:t>
      </w:r>
      <w:r w:rsidRPr="007B32AA">
        <w:rPr>
          <w:bCs/>
          <w:sz w:val="28"/>
          <w:szCs w:val="28"/>
          <w:vertAlign w:val="superscript"/>
        </w:rPr>
        <w:t>3</w:t>
      </w:r>
      <w:r w:rsidRPr="007B32AA">
        <w:rPr>
          <w:bCs/>
          <w:sz w:val="28"/>
          <w:szCs w:val="28"/>
        </w:rPr>
        <w:t>, Jean-Louis Couderc</w:t>
      </w:r>
      <w:r w:rsidRPr="007B32AA">
        <w:rPr>
          <w:bCs/>
          <w:sz w:val="28"/>
          <w:szCs w:val="28"/>
          <w:vertAlign w:val="superscript"/>
        </w:rPr>
        <w:t>3</w:t>
      </w:r>
      <w:r w:rsidRPr="007B32AA">
        <w:rPr>
          <w:bCs/>
          <w:sz w:val="28"/>
          <w:szCs w:val="28"/>
        </w:rPr>
        <w:t xml:space="preserve"> and Muriel Grammont</w:t>
      </w:r>
      <w:r w:rsidRPr="007B32AA">
        <w:rPr>
          <w:bCs/>
          <w:sz w:val="28"/>
          <w:szCs w:val="28"/>
          <w:vertAlign w:val="superscript"/>
        </w:rPr>
        <w:t>1,2</w:t>
      </w:r>
    </w:p>
    <w:p w14:paraId="3AF5FFE8" w14:textId="77777777" w:rsidR="0082128B" w:rsidRDefault="0082128B" w:rsidP="0082128B">
      <w:pPr>
        <w:spacing w:line="480" w:lineRule="auto"/>
        <w:jc w:val="both"/>
        <w:rPr>
          <w:b/>
          <w:sz w:val="28"/>
          <w:szCs w:val="28"/>
        </w:rPr>
      </w:pPr>
    </w:p>
    <w:p w14:paraId="632DEFA1" w14:textId="2E8645BE" w:rsidR="006F32B8" w:rsidRDefault="006F32B8" w:rsidP="0082128B">
      <w:pPr>
        <w:spacing w:line="480" w:lineRule="auto"/>
        <w:jc w:val="both"/>
        <w:rPr>
          <w:sz w:val="28"/>
          <w:szCs w:val="28"/>
        </w:rPr>
      </w:pPr>
      <w:r>
        <w:rPr>
          <w:sz w:val="28"/>
          <w:szCs w:val="28"/>
        </w:rPr>
        <w:t>In the figure 2 of the publication, the cells 1, 2, 3, 4, 5 and 63 correspond to the cells numbered 3, 9, 19, 27, 25 and 63,</w:t>
      </w:r>
      <w:r w:rsidRPr="006F32B8">
        <w:rPr>
          <w:sz w:val="28"/>
          <w:szCs w:val="28"/>
        </w:rPr>
        <w:t xml:space="preserve"> </w:t>
      </w:r>
      <w:r>
        <w:rPr>
          <w:sz w:val="28"/>
          <w:szCs w:val="28"/>
        </w:rPr>
        <w:t>respectively, by the macro when running on the test stack.</w:t>
      </w:r>
    </w:p>
    <w:p w14:paraId="24D753B1" w14:textId="77777777" w:rsidR="006F32B8" w:rsidRPr="006F32B8" w:rsidRDefault="006F32B8" w:rsidP="0082128B">
      <w:pPr>
        <w:spacing w:line="480" w:lineRule="auto"/>
        <w:jc w:val="both"/>
        <w:rPr>
          <w:sz w:val="28"/>
          <w:szCs w:val="28"/>
        </w:rPr>
      </w:pPr>
    </w:p>
    <w:p w14:paraId="0A6735A9" w14:textId="5276B18D" w:rsidR="0082128B" w:rsidRPr="007B3043" w:rsidRDefault="00DE673C" w:rsidP="0082128B">
      <w:pPr>
        <w:spacing w:line="480" w:lineRule="auto"/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>Macro Image J (iMetrics); a</w:t>
      </w:r>
      <w:r w:rsidR="0082128B" w:rsidRPr="007B3043">
        <w:rPr>
          <w:b/>
          <w:sz w:val="28"/>
          <w:szCs w:val="28"/>
        </w:rPr>
        <w:t xml:space="preserve"> test stack (test.tif) is provided. </w:t>
      </w:r>
    </w:p>
    <w:p w14:paraId="348247B9" w14:textId="77777777" w:rsidR="0082128B" w:rsidRPr="00C00185" w:rsidRDefault="0082128B" w:rsidP="0082128B">
      <w:pPr>
        <w:spacing w:line="480" w:lineRule="auto"/>
        <w:jc w:val="both"/>
      </w:pPr>
      <w:r w:rsidRPr="00C00185">
        <w:t>//Determination of the morphometrics of Drosophila follicular cells</w:t>
      </w:r>
    </w:p>
    <w:p w14:paraId="050647F2" w14:textId="77777777" w:rsidR="0082128B" w:rsidRPr="00C00185" w:rsidRDefault="0082128B" w:rsidP="0082128B">
      <w:pPr>
        <w:spacing w:line="480" w:lineRule="auto"/>
        <w:jc w:val="both"/>
      </w:pPr>
      <w:r w:rsidRPr="00C00185">
        <w:t>//Auteurs : Anne Beghin, Centre Commun de Quantimetrie ; Muriel Grammont, UMR5534 Lyon</w:t>
      </w:r>
    </w:p>
    <w:p w14:paraId="5D02CA2E" w14:textId="77777777" w:rsidR="0082128B" w:rsidRPr="00C00185" w:rsidRDefault="0082128B" w:rsidP="0082128B">
      <w:pPr>
        <w:spacing w:line="480" w:lineRule="auto"/>
        <w:jc w:val="both"/>
      </w:pPr>
      <w:r w:rsidRPr="00C00185">
        <w:t>//Version 3.1, date 22/02/14</w:t>
      </w:r>
    </w:p>
    <w:p w14:paraId="4F133A8D" w14:textId="77777777" w:rsidR="0082128B" w:rsidRPr="00C00185" w:rsidRDefault="0082128B" w:rsidP="0082128B">
      <w:pPr>
        <w:spacing w:line="480" w:lineRule="auto"/>
        <w:jc w:val="both"/>
      </w:pPr>
      <w:r w:rsidRPr="00C00185">
        <w:t>//Required : MBF_imageJ, 1.45 + plugins morphology Landini</w:t>
      </w:r>
    </w:p>
    <w:p w14:paraId="2FBA0605" w14:textId="77777777" w:rsidR="0082128B" w:rsidRPr="00C00185" w:rsidRDefault="0082128B" w:rsidP="0082128B">
      <w:pPr>
        <w:spacing w:line="480" w:lineRule="auto"/>
        <w:jc w:val="both"/>
      </w:pPr>
    </w:p>
    <w:p w14:paraId="0E85BCA5" w14:textId="77777777" w:rsidR="0082128B" w:rsidRPr="00C00185" w:rsidRDefault="0082128B" w:rsidP="0082128B">
      <w:pPr>
        <w:spacing w:line="480" w:lineRule="auto"/>
        <w:jc w:val="both"/>
      </w:pPr>
      <w:r>
        <w:t>macro "iMetrics</w:t>
      </w:r>
      <w:r w:rsidRPr="00C00185">
        <w:t xml:space="preserve"> Action Tool - 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</w:t>
      </w:r>
      <w:r w:rsidRPr="00C00185">
        <w:lastRenderedPageBreak/>
        <w:t>De7De8De9DeaDebDecDedDeeCcb9D2cCdbaD1eCcbaD4aC543D79CdcaD4bCba9Dd4Cb98D84C643D44C643D56C333D10D20D30D40D50D60D6aD70D7aD7bD80D8aD8bD8cD90D98D99D9aD9bD9cDa0Da9DaaDabDacDadDb0DbbDbcDbdDc0Dd0De0Df0Df1Df2Df3Df4Df5Df6Df7Df8Df9DfaDfbDfcDfdDfeC643D66Ccb9D1dC543D88Cb97D38Cba9Dc5C754D46CdbaD3aC753D77CcbaDc6C543D78C964D57C643D64Ccb9D3bC754D65CdcaD3cC643D00D01D02D03D04D05D06D07D08D09D0aD0bD0cD0dD0eD0fD1fD2fD33D34D35D3fD45D4fD53D55D5fD6fD7fD8fD9fDafDbfDcfDdfDefDffC643D68Cca8D1bC643D54"{</w:t>
      </w:r>
    </w:p>
    <w:p w14:paraId="3BA2BCB7" w14:textId="77777777" w:rsidR="0082128B" w:rsidRPr="00C00185" w:rsidRDefault="0082128B" w:rsidP="0082128B">
      <w:pPr>
        <w:spacing w:line="480" w:lineRule="auto"/>
        <w:jc w:val="both"/>
      </w:pPr>
    </w:p>
    <w:p w14:paraId="6D2E89DA" w14:textId="77777777" w:rsidR="0082128B" w:rsidRPr="00C00185" w:rsidRDefault="0082128B" w:rsidP="0082128B">
      <w:pPr>
        <w:spacing w:line="480" w:lineRule="auto"/>
        <w:jc w:val="both"/>
      </w:pPr>
      <w:r>
        <w:t>setBatchMode(true);</w:t>
      </w:r>
    </w:p>
    <w:p w14:paraId="2D6B5414" w14:textId="77777777" w:rsidR="0082128B" w:rsidRPr="00C00185" w:rsidRDefault="0082128B" w:rsidP="0082128B">
      <w:pPr>
        <w:spacing w:line="480" w:lineRule="auto"/>
        <w:jc w:val="both"/>
      </w:pPr>
      <w:r w:rsidRPr="00C00185">
        <w:t>getPixelSize(unit, pixelWidth, pixelHeight);</w:t>
      </w:r>
    </w:p>
    <w:p w14:paraId="09853BB1" w14:textId="77777777" w:rsidR="0082128B" w:rsidRPr="00C00185" w:rsidRDefault="0082128B" w:rsidP="0082128B">
      <w:pPr>
        <w:spacing w:line="480" w:lineRule="auto"/>
        <w:jc w:val="both"/>
      </w:pPr>
      <w:r w:rsidRPr="00C00185">
        <w:t>Start();</w:t>
      </w:r>
    </w:p>
    <w:p w14:paraId="574FA029" w14:textId="77777777" w:rsidR="0082128B" w:rsidRPr="00C00185" w:rsidRDefault="0082128B" w:rsidP="0082128B">
      <w:pPr>
        <w:spacing w:line="480" w:lineRule="auto"/>
        <w:jc w:val="both"/>
      </w:pPr>
      <w:r w:rsidRPr="00C00185">
        <w:t>Orientation();</w:t>
      </w:r>
    </w:p>
    <w:p w14:paraId="24C01AD7" w14:textId="77777777" w:rsidR="0082128B" w:rsidRPr="00C00185" w:rsidRDefault="0082128B" w:rsidP="0082128B">
      <w:pPr>
        <w:spacing w:line="480" w:lineRule="auto"/>
        <w:jc w:val="both"/>
      </w:pPr>
      <w:r w:rsidRPr="00C00185">
        <w:t>Analyse();</w:t>
      </w:r>
    </w:p>
    <w:p w14:paraId="78D26AB1" w14:textId="77777777" w:rsidR="0082128B" w:rsidRPr="00C00185" w:rsidRDefault="0082128B" w:rsidP="0082128B">
      <w:pPr>
        <w:spacing w:line="480" w:lineRule="auto"/>
        <w:jc w:val="both"/>
      </w:pPr>
      <w:r w:rsidRPr="00C00185">
        <w:t>function ROInumerotate ();</w:t>
      </w:r>
    </w:p>
    <w:p w14:paraId="3B53F82B" w14:textId="77777777" w:rsidR="0082128B" w:rsidRPr="00C00185" w:rsidRDefault="0082128B" w:rsidP="0082128B">
      <w:pPr>
        <w:spacing w:line="480" w:lineRule="auto"/>
        <w:jc w:val="both"/>
      </w:pPr>
    </w:p>
    <w:p w14:paraId="1F646ACE" w14:textId="77777777" w:rsidR="0082128B" w:rsidRPr="00C00185" w:rsidRDefault="0082128B" w:rsidP="0082128B">
      <w:pPr>
        <w:spacing w:line="480" w:lineRule="auto"/>
        <w:jc w:val="both"/>
      </w:pPr>
      <w:r w:rsidRPr="00C00185">
        <w:t>function Start(){</w:t>
      </w:r>
    </w:p>
    <w:p w14:paraId="6A622ADD" w14:textId="77777777" w:rsidR="0082128B" w:rsidRPr="00C00185" w:rsidRDefault="0082128B" w:rsidP="0082128B">
      <w:pPr>
        <w:spacing w:line="480" w:lineRule="auto"/>
        <w:jc w:val="both"/>
      </w:pPr>
      <w:r w:rsidRPr="00C00185">
        <w:t>run("Set Measurements...", "  mean redirect=None decimal=3");</w:t>
      </w:r>
    </w:p>
    <w:p w14:paraId="53134BCE" w14:textId="77777777" w:rsidR="0082128B" w:rsidRPr="00C00185" w:rsidRDefault="0082128B" w:rsidP="0082128B">
      <w:pPr>
        <w:spacing w:line="480" w:lineRule="auto"/>
        <w:jc w:val="both"/>
      </w:pPr>
      <w:r w:rsidRPr="00C00185">
        <w:t>rename("originale");</w:t>
      </w:r>
    </w:p>
    <w:p w14:paraId="265010C7" w14:textId="77777777" w:rsidR="0082128B" w:rsidRPr="00C00185" w:rsidRDefault="0082128B" w:rsidP="0082128B">
      <w:pPr>
        <w:spacing w:line="480" w:lineRule="auto"/>
        <w:jc w:val="both"/>
      </w:pPr>
      <w:r>
        <w:t>setSlice(1</w:t>
      </w:r>
      <w:r w:rsidRPr="00C00185">
        <w:t>);</w:t>
      </w:r>
    </w:p>
    <w:p w14:paraId="68A06E31" w14:textId="77777777" w:rsidR="0082128B" w:rsidRPr="00C00185" w:rsidRDefault="0082128B" w:rsidP="0082128B">
      <w:pPr>
        <w:spacing w:line="480" w:lineRule="auto"/>
        <w:jc w:val="both"/>
      </w:pPr>
      <w:r w:rsidRPr="00C00185">
        <w:t>run("Reduce Dimensionality...", "  slices keep");</w:t>
      </w:r>
    </w:p>
    <w:p w14:paraId="6DB04E13" w14:textId="77777777" w:rsidR="0082128B" w:rsidRPr="00C00185" w:rsidRDefault="0082128B" w:rsidP="0082128B">
      <w:pPr>
        <w:spacing w:line="480" w:lineRule="auto"/>
        <w:jc w:val="both"/>
      </w:pPr>
      <w:r w:rsidRPr="00C00185">
        <w:t>rename("Only_rouge");</w:t>
      </w:r>
    </w:p>
    <w:p w14:paraId="1FB02DE8" w14:textId="77777777" w:rsidR="0082128B" w:rsidRPr="00C00185" w:rsidRDefault="0082128B" w:rsidP="0082128B">
      <w:pPr>
        <w:spacing w:line="480" w:lineRule="auto"/>
        <w:jc w:val="both"/>
      </w:pPr>
    </w:p>
    <w:p w14:paraId="44DDF2A0" w14:textId="77777777" w:rsidR="0082128B" w:rsidRPr="00C00185" w:rsidRDefault="0082128B" w:rsidP="0082128B">
      <w:pPr>
        <w:spacing w:line="480" w:lineRule="auto"/>
        <w:jc w:val="both"/>
      </w:pPr>
      <w:r w:rsidRPr="00C00185">
        <w:t>selectWindow("originale");</w:t>
      </w:r>
    </w:p>
    <w:p w14:paraId="11B1B9B2" w14:textId="77777777" w:rsidR="0082128B" w:rsidRPr="00C00185" w:rsidRDefault="0082128B" w:rsidP="0082128B">
      <w:pPr>
        <w:spacing w:line="480" w:lineRule="auto"/>
        <w:jc w:val="both"/>
      </w:pPr>
      <w:r>
        <w:t>setSlice(2</w:t>
      </w:r>
      <w:r w:rsidRPr="00C00185">
        <w:t>);</w:t>
      </w:r>
    </w:p>
    <w:p w14:paraId="6A2DA5C6" w14:textId="77777777" w:rsidR="0082128B" w:rsidRPr="00C00185" w:rsidRDefault="0082128B" w:rsidP="0082128B">
      <w:pPr>
        <w:spacing w:line="480" w:lineRule="auto"/>
        <w:jc w:val="both"/>
      </w:pPr>
      <w:r w:rsidRPr="00C00185">
        <w:t>run("Reduce Dimensionality...", "  slices keep");</w:t>
      </w:r>
    </w:p>
    <w:p w14:paraId="743D7B09" w14:textId="77777777" w:rsidR="0082128B" w:rsidRPr="00C00185" w:rsidRDefault="0082128B" w:rsidP="0082128B">
      <w:pPr>
        <w:spacing w:line="480" w:lineRule="auto"/>
        <w:jc w:val="both"/>
      </w:pPr>
      <w:r w:rsidRPr="00C00185">
        <w:t>rename("Only_bleu");</w:t>
      </w:r>
    </w:p>
    <w:p w14:paraId="75A60DDD" w14:textId="77777777" w:rsidR="0082128B" w:rsidRPr="00C00185" w:rsidRDefault="0082128B" w:rsidP="0082128B">
      <w:pPr>
        <w:spacing w:line="480" w:lineRule="auto"/>
        <w:jc w:val="both"/>
      </w:pPr>
      <w:r w:rsidRPr="00C00185">
        <w:t>}</w:t>
      </w:r>
    </w:p>
    <w:p w14:paraId="7E6ED264" w14:textId="77777777" w:rsidR="0082128B" w:rsidRPr="00C00185" w:rsidRDefault="0082128B" w:rsidP="0082128B">
      <w:pPr>
        <w:spacing w:line="480" w:lineRule="auto"/>
        <w:jc w:val="both"/>
      </w:pPr>
    </w:p>
    <w:p w14:paraId="7C8A30F3" w14:textId="77777777" w:rsidR="0082128B" w:rsidRPr="00C00185" w:rsidRDefault="0082128B" w:rsidP="0082128B">
      <w:pPr>
        <w:spacing w:line="480" w:lineRule="auto"/>
        <w:jc w:val="both"/>
      </w:pPr>
      <w:r w:rsidRPr="00C00185">
        <w:t>function Orientation(){</w:t>
      </w:r>
    </w:p>
    <w:p w14:paraId="5C84C666" w14:textId="77777777" w:rsidR="0082128B" w:rsidRPr="00C00185" w:rsidRDefault="0082128B" w:rsidP="0082128B">
      <w:pPr>
        <w:spacing w:line="480" w:lineRule="auto"/>
        <w:jc w:val="both"/>
      </w:pPr>
      <w:r w:rsidRPr="00C00185">
        <w:t>//ParamËtres imageJ</w:t>
      </w:r>
    </w:p>
    <w:p w14:paraId="6CBC1516" w14:textId="77777777" w:rsidR="0082128B" w:rsidRPr="00C00185" w:rsidRDefault="0082128B" w:rsidP="0082128B">
      <w:pPr>
        <w:spacing w:line="480" w:lineRule="auto"/>
        <w:jc w:val="both"/>
      </w:pPr>
      <w:r w:rsidRPr="00C00185">
        <w:t>run("Colors...", "foreground=black background=white selection=yellow");</w:t>
      </w:r>
    </w:p>
    <w:p w14:paraId="0681EBA0" w14:textId="77777777" w:rsidR="0082128B" w:rsidRPr="00C00185" w:rsidRDefault="0082128B" w:rsidP="0082128B">
      <w:pPr>
        <w:spacing w:line="480" w:lineRule="auto"/>
        <w:jc w:val="both"/>
      </w:pPr>
    </w:p>
    <w:p w14:paraId="41390BB4" w14:textId="77777777" w:rsidR="0082128B" w:rsidRPr="00C00185" w:rsidRDefault="0082128B" w:rsidP="0082128B">
      <w:pPr>
        <w:spacing w:line="480" w:lineRule="auto"/>
        <w:jc w:val="both"/>
      </w:pPr>
      <w:r w:rsidRPr="00C00185">
        <w:t>//To get the shape of the follicle</w:t>
      </w:r>
    </w:p>
    <w:p w14:paraId="4482C32B" w14:textId="77777777" w:rsidR="0082128B" w:rsidRPr="00C00185" w:rsidRDefault="0082128B" w:rsidP="0082128B">
      <w:pPr>
        <w:spacing w:line="480" w:lineRule="auto"/>
        <w:jc w:val="both"/>
      </w:pPr>
      <w:r w:rsidRPr="00C00185">
        <w:t>selectWindow("Only_bleu");</w:t>
      </w:r>
    </w:p>
    <w:p w14:paraId="67862D19" w14:textId="77777777" w:rsidR="0082128B" w:rsidRPr="00C00185" w:rsidRDefault="0082128B" w:rsidP="0082128B">
      <w:pPr>
        <w:spacing w:line="480" w:lineRule="auto"/>
        <w:jc w:val="both"/>
      </w:pPr>
      <w:r w:rsidRPr="00C00185">
        <w:t>nbr = nSlices;</w:t>
      </w:r>
    </w:p>
    <w:p w14:paraId="217D082D" w14:textId="77777777" w:rsidR="0082128B" w:rsidRPr="00C00185" w:rsidRDefault="0082128B" w:rsidP="0082128B">
      <w:pPr>
        <w:spacing w:line="480" w:lineRule="auto"/>
        <w:jc w:val="both"/>
      </w:pPr>
      <w:r w:rsidRPr="00C00185">
        <w:t>run("Z Project...", "start=1 stop="+nbr+" projection=[Max Intensity]");</w:t>
      </w:r>
    </w:p>
    <w:p w14:paraId="54AF75FF" w14:textId="77777777" w:rsidR="0082128B" w:rsidRPr="00C00185" w:rsidRDefault="0082128B" w:rsidP="0082128B">
      <w:pPr>
        <w:spacing w:line="480" w:lineRule="auto"/>
        <w:jc w:val="both"/>
      </w:pPr>
      <w:r w:rsidRPr="00C00185">
        <w:t>run("Unsharp Mask...", "radius=5000 mask=0.60");</w:t>
      </w:r>
    </w:p>
    <w:p w14:paraId="6A4E94B2" w14:textId="77777777" w:rsidR="0082128B" w:rsidRPr="00C00185" w:rsidRDefault="0082128B" w:rsidP="0082128B">
      <w:pPr>
        <w:spacing w:line="480" w:lineRule="auto"/>
        <w:jc w:val="both"/>
      </w:pPr>
      <w:r w:rsidRPr="00C00185">
        <w:t>run("Duplicate...", "title=MAX_Only_bleu-1");</w:t>
      </w:r>
    </w:p>
    <w:p w14:paraId="63AB616E" w14:textId="77777777" w:rsidR="0082128B" w:rsidRPr="00C00185" w:rsidRDefault="0082128B" w:rsidP="0082128B">
      <w:pPr>
        <w:spacing w:line="480" w:lineRule="auto"/>
        <w:jc w:val="both"/>
      </w:pPr>
    </w:p>
    <w:p w14:paraId="40C5A0F6" w14:textId="77777777" w:rsidR="0082128B" w:rsidRPr="00C00185" w:rsidRDefault="0082128B" w:rsidP="0082128B">
      <w:pPr>
        <w:spacing w:line="480" w:lineRule="auto"/>
        <w:jc w:val="both"/>
      </w:pPr>
      <w:r w:rsidRPr="00C00185">
        <w:t>setAutoThreshold("Li dark");</w:t>
      </w:r>
    </w:p>
    <w:p w14:paraId="78BCDBB3" w14:textId="77777777" w:rsidR="0082128B" w:rsidRPr="00C00185" w:rsidRDefault="0082128B" w:rsidP="0082128B">
      <w:pPr>
        <w:spacing w:line="480" w:lineRule="auto"/>
        <w:jc w:val="both"/>
      </w:pPr>
      <w:r w:rsidRPr="00C00185">
        <w:t>run("Convert to Mask");</w:t>
      </w:r>
    </w:p>
    <w:p w14:paraId="0045562C" w14:textId="77777777" w:rsidR="0082128B" w:rsidRPr="00C00185" w:rsidRDefault="0082128B" w:rsidP="0082128B">
      <w:pPr>
        <w:spacing w:line="480" w:lineRule="auto"/>
        <w:jc w:val="both"/>
      </w:pPr>
      <w:r w:rsidRPr="00C00185">
        <w:t>run("Analyze Particles...", "size=2000-Infinity circularity=0.00-1.00 show=Masks exclude");</w:t>
      </w:r>
    </w:p>
    <w:p w14:paraId="7F077813" w14:textId="77777777" w:rsidR="0082128B" w:rsidRPr="00C00185" w:rsidRDefault="0082128B" w:rsidP="0082128B">
      <w:pPr>
        <w:spacing w:line="480" w:lineRule="auto"/>
        <w:jc w:val="both"/>
      </w:pPr>
      <w:r w:rsidRPr="00C00185">
        <w:t>selectWindow("MAX_Only_bleu-1");</w:t>
      </w:r>
    </w:p>
    <w:p w14:paraId="5C96638B" w14:textId="77777777" w:rsidR="0082128B" w:rsidRPr="00C00185" w:rsidRDefault="0082128B" w:rsidP="0082128B">
      <w:pPr>
        <w:spacing w:line="480" w:lineRule="auto"/>
        <w:jc w:val="both"/>
      </w:pPr>
      <w:r w:rsidRPr="00C00185">
        <w:t>close();</w:t>
      </w:r>
    </w:p>
    <w:p w14:paraId="1075B047" w14:textId="77777777" w:rsidR="0082128B" w:rsidRPr="00C00185" w:rsidRDefault="0082128B" w:rsidP="0082128B">
      <w:pPr>
        <w:spacing w:line="480" w:lineRule="auto"/>
        <w:jc w:val="both"/>
      </w:pPr>
    </w:p>
    <w:p w14:paraId="0DF85309" w14:textId="77777777" w:rsidR="0082128B" w:rsidRPr="00C00185" w:rsidRDefault="0082128B" w:rsidP="0082128B">
      <w:pPr>
        <w:spacing w:line="480" w:lineRule="auto"/>
        <w:jc w:val="both"/>
      </w:pPr>
      <w:r w:rsidRPr="00C00185">
        <w:t>//To calculate the angle of the follicle with the x axis</w:t>
      </w:r>
    </w:p>
    <w:p w14:paraId="0A963F70" w14:textId="77777777" w:rsidR="0082128B" w:rsidRPr="00C00185" w:rsidRDefault="0082128B" w:rsidP="0082128B">
      <w:pPr>
        <w:spacing w:line="480" w:lineRule="auto"/>
        <w:jc w:val="both"/>
      </w:pPr>
      <w:r w:rsidRPr="00C00185">
        <w:t>selectWindow("Mask of MAX_Only_bleu-1");</w:t>
      </w:r>
    </w:p>
    <w:p w14:paraId="410C63E2" w14:textId="77777777" w:rsidR="0082128B" w:rsidRPr="00C00185" w:rsidRDefault="0082128B" w:rsidP="0082128B">
      <w:pPr>
        <w:spacing w:line="480" w:lineRule="auto"/>
        <w:jc w:val="both"/>
      </w:pPr>
      <w:r w:rsidRPr="00C00185">
        <w:t>run("Options...", "iterations=8 count=4 edm=Overwrite do=Close");</w:t>
      </w:r>
    </w:p>
    <w:p w14:paraId="1360B7C9" w14:textId="77777777" w:rsidR="0082128B" w:rsidRPr="00C00185" w:rsidRDefault="0082128B" w:rsidP="0082128B">
      <w:pPr>
        <w:spacing w:line="480" w:lineRule="auto"/>
        <w:jc w:val="both"/>
      </w:pPr>
      <w:r w:rsidRPr="00C00185">
        <w:t>run("Fill Holes");</w:t>
      </w:r>
    </w:p>
    <w:p w14:paraId="007755F7" w14:textId="77777777" w:rsidR="0082128B" w:rsidRPr="00C00185" w:rsidRDefault="0082128B" w:rsidP="0082128B">
      <w:pPr>
        <w:spacing w:line="480" w:lineRule="auto"/>
        <w:jc w:val="both"/>
      </w:pPr>
      <w:r w:rsidRPr="00C00185">
        <w:t>run("Options...", "iterations=50 count=4 edm=Overwrite do=Close");</w:t>
      </w:r>
    </w:p>
    <w:p w14:paraId="7D29A431" w14:textId="77777777" w:rsidR="0082128B" w:rsidRPr="00C00185" w:rsidRDefault="0082128B" w:rsidP="0082128B">
      <w:pPr>
        <w:spacing w:line="480" w:lineRule="auto"/>
        <w:jc w:val="both"/>
      </w:pPr>
      <w:r w:rsidRPr="00C00185">
        <w:t>run("Set Measurements...", "  fit redirect=None decimal=3");</w:t>
      </w:r>
    </w:p>
    <w:p w14:paraId="418CE63C" w14:textId="77777777" w:rsidR="0082128B" w:rsidRPr="00C00185" w:rsidRDefault="0082128B" w:rsidP="0082128B">
      <w:pPr>
        <w:spacing w:line="480" w:lineRule="auto"/>
        <w:jc w:val="both"/>
      </w:pPr>
      <w:r w:rsidRPr="00C00185">
        <w:t>run("Clear Results");</w:t>
      </w:r>
    </w:p>
    <w:p w14:paraId="55696988" w14:textId="77777777" w:rsidR="0082128B" w:rsidRPr="00C00185" w:rsidRDefault="0082128B" w:rsidP="0082128B">
      <w:pPr>
        <w:spacing w:line="480" w:lineRule="auto"/>
        <w:jc w:val="both"/>
      </w:pPr>
      <w:r w:rsidRPr="00C00185">
        <w:t>run("Analyze Particles...", "size=2000-Infinity circularity=0.00-1.00 show=Nothing display exclude add");</w:t>
      </w:r>
    </w:p>
    <w:p w14:paraId="48026929" w14:textId="77777777" w:rsidR="0082128B" w:rsidRPr="00C00185" w:rsidRDefault="0082128B" w:rsidP="0082128B">
      <w:pPr>
        <w:spacing w:line="480" w:lineRule="auto"/>
        <w:jc w:val="both"/>
      </w:pPr>
      <w:r w:rsidRPr="00C00185">
        <w:t>angle = getResult("Angle",0);</w:t>
      </w:r>
    </w:p>
    <w:p w14:paraId="1F89332C" w14:textId="77777777" w:rsidR="0082128B" w:rsidRPr="00C00185" w:rsidRDefault="0082128B" w:rsidP="0082128B">
      <w:pPr>
        <w:spacing w:line="480" w:lineRule="auto"/>
        <w:jc w:val="both"/>
      </w:pPr>
      <w:r w:rsidRPr="00C00185">
        <w:t>run("Clear Results");</w:t>
      </w:r>
    </w:p>
    <w:p w14:paraId="6D7CDA53" w14:textId="77777777" w:rsidR="0082128B" w:rsidRPr="00C00185" w:rsidRDefault="0082128B" w:rsidP="0082128B">
      <w:pPr>
        <w:spacing w:line="480" w:lineRule="auto"/>
        <w:jc w:val="both"/>
      </w:pPr>
      <w:r w:rsidRPr="00C00185">
        <w:t>print(angle);</w:t>
      </w:r>
    </w:p>
    <w:p w14:paraId="69D09CF5" w14:textId="77777777" w:rsidR="0082128B" w:rsidRPr="00C00185" w:rsidRDefault="0082128B" w:rsidP="0082128B">
      <w:pPr>
        <w:spacing w:line="480" w:lineRule="auto"/>
        <w:jc w:val="both"/>
      </w:pPr>
    </w:p>
    <w:p w14:paraId="0322581F" w14:textId="77777777" w:rsidR="0082128B" w:rsidRPr="00C00185" w:rsidRDefault="0082128B" w:rsidP="0082128B">
      <w:pPr>
        <w:spacing w:line="480" w:lineRule="auto"/>
        <w:jc w:val="both"/>
      </w:pPr>
      <w:r w:rsidRPr="00C00185">
        <w:t>//To Get extremities</w:t>
      </w:r>
    </w:p>
    <w:p w14:paraId="579B4D11" w14:textId="77777777" w:rsidR="0082128B" w:rsidRPr="00C00185" w:rsidRDefault="0082128B" w:rsidP="0082128B">
      <w:pPr>
        <w:spacing w:line="480" w:lineRule="auto"/>
        <w:jc w:val="both"/>
      </w:pPr>
      <w:r w:rsidRPr="00C00185">
        <w:t>roiManager("Select", 0);</w:t>
      </w:r>
    </w:p>
    <w:p w14:paraId="7BE85AAB" w14:textId="77777777" w:rsidR="0082128B" w:rsidRPr="00C00185" w:rsidRDefault="0082128B" w:rsidP="0082128B">
      <w:pPr>
        <w:spacing w:line="480" w:lineRule="auto"/>
        <w:jc w:val="both"/>
      </w:pPr>
      <w:r w:rsidRPr="00C00185">
        <w:t>drawFeretsTips(2);</w:t>
      </w:r>
    </w:p>
    <w:p w14:paraId="1BEB4CA2" w14:textId="77777777" w:rsidR="0082128B" w:rsidRPr="00C00185" w:rsidRDefault="0082128B" w:rsidP="0082128B">
      <w:pPr>
        <w:spacing w:line="480" w:lineRule="auto"/>
        <w:jc w:val="both"/>
      </w:pPr>
      <w:r w:rsidRPr="00C00185">
        <w:t>run("Analyze Particles...", "size=0-Infinity circularity=0.00-1.00 show=Nothing add");</w:t>
      </w:r>
    </w:p>
    <w:p w14:paraId="2CE795BB" w14:textId="77777777" w:rsidR="0082128B" w:rsidRPr="00C00185" w:rsidRDefault="0082128B" w:rsidP="0082128B">
      <w:pPr>
        <w:spacing w:line="480" w:lineRule="auto"/>
        <w:jc w:val="both"/>
      </w:pPr>
    </w:p>
    <w:p w14:paraId="4B67E739" w14:textId="77777777" w:rsidR="0082128B" w:rsidRPr="00C00185" w:rsidRDefault="0082128B" w:rsidP="0082128B">
      <w:pPr>
        <w:spacing w:line="480" w:lineRule="auto"/>
        <w:jc w:val="both"/>
      </w:pPr>
      <w:r w:rsidRPr="00C00185">
        <w:t>//To Get anterior extremity</w:t>
      </w:r>
    </w:p>
    <w:p w14:paraId="6C1E49B3" w14:textId="77777777" w:rsidR="0082128B" w:rsidRPr="00C00185" w:rsidRDefault="0082128B" w:rsidP="0082128B">
      <w:pPr>
        <w:spacing w:line="480" w:lineRule="auto"/>
        <w:jc w:val="both"/>
      </w:pPr>
      <w:r w:rsidRPr="00C00185">
        <w:t>run("Set Measurements...", "  standard redirect=None decimal=3");</w:t>
      </w:r>
    </w:p>
    <w:p w14:paraId="60FE499E" w14:textId="77777777" w:rsidR="0082128B" w:rsidRPr="00C00185" w:rsidRDefault="0082128B" w:rsidP="0082128B">
      <w:pPr>
        <w:spacing w:line="480" w:lineRule="auto"/>
        <w:jc w:val="both"/>
      </w:pPr>
      <w:r w:rsidRPr="00C00185">
        <w:t>run("Clear Results");</w:t>
      </w:r>
    </w:p>
    <w:p w14:paraId="165B1A54" w14:textId="77777777" w:rsidR="0082128B" w:rsidRPr="00C00185" w:rsidRDefault="0082128B" w:rsidP="0082128B">
      <w:pPr>
        <w:spacing w:line="480" w:lineRule="auto"/>
        <w:jc w:val="both"/>
      </w:pPr>
      <w:r w:rsidRPr="00C00185">
        <w:t>selectWindow("MAX_Only_bleu");</w:t>
      </w:r>
    </w:p>
    <w:p w14:paraId="400DB985" w14:textId="77777777" w:rsidR="0082128B" w:rsidRPr="00C00185" w:rsidRDefault="0082128B" w:rsidP="0082128B">
      <w:pPr>
        <w:spacing w:line="480" w:lineRule="auto"/>
        <w:jc w:val="both"/>
      </w:pPr>
      <w:r w:rsidRPr="00C00185">
        <w:t>roiManager("Select", 0);</w:t>
      </w:r>
    </w:p>
    <w:p w14:paraId="6992F536" w14:textId="77777777" w:rsidR="0082128B" w:rsidRPr="00C00185" w:rsidRDefault="0082128B" w:rsidP="0082128B">
      <w:pPr>
        <w:spacing w:line="480" w:lineRule="auto"/>
        <w:jc w:val="both"/>
      </w:pPr>
      <w:r w:rsidRPr="00C00185">
        <w:t>run("Make Inverse");</w:t>
      </w:r>
    </w:p>
    <w:p w14:paraId="45D606E9" w14:textId="77777777" w:rsidR="0082128B" w:rsidRPr="00C00185" w:rsidRDefault="0082128B" w:rsidP="0082128B">
      <w:pPr>
        <w:spacing w:line="480" w:lineRule="auto"/>
        <w:jc w:val="both"/>
      </w:pPr>
      <w:r w:rsidRPr="00C00185">
        <w:t>run("Fill", "slice");</w:t>
      </w:r>
    </w:p>
    <w:p w14:paraId="3ED400DF" w14:textId="77777777" w:rsidR="0082128B" w:rsidRPr="00C00185" w:rsidRDefault="0082128B" w:rsidP="0082128B">
      <w:pPr>
        <w:spacing w:line="480" w:lineRule="auto"/>
        <w:jc w:val="both"/>
      </w:pPr>
      <w:r w:rsidRPr="00C00185">
        <w:t>run("Select None");</w:t>
      </w:r>
    </w:p>
    <w:p w14:paraId="663237E3" w14:textId="77777777" w:rsidR="0082128B" w:rsidRPr="00C00185" w:rsidRDefault="0082128B" w:rsidP="0082128B">
      <w:pPr>
        <w:spacing w:line="480" w:lineRule="auto"/>
        <w:jc w:val="both"/>
      </w:pPr>
    </w:p>
    <w:p w14:paraId="2F96E73E" w14:textId="77777777" w:rsidR="0082128B" w:rsidRPr="00C00185" w:rsidRDefault="0082128B" w:rsidP="0082128B">
      <w:pPr>
        <w:spacing w:line="480" w:lineRule="auto"/>
        <w:jc w:val="both"/>
      </w:pPr>
      <w:r w:rsidRPr="00C00185">
        <w:t>intensity =0;</w:t>
      </w:r>
    </w:p>
    <w:p w14:paraId="4B31FEF4" w14:textId="77777777" w:rsidR="0082128B" w:rsidRPr="00C00185" w:rsidRDefault="0082128B" w:rsidP="0082128B">
      <w:pPr>
        <w:spacing w:line="480" w:lineRule="auto"/>
        <w:jc w:val="both"/>
      </w:pPr>
      <w:r w:rsidRPr="00C00185">
        <w:t>for(i=1;i&lt;=2;i++){</w:t>
      </w:r>
    </w:p>
    <w:p w14:paraId="580EB0C7" w14:textId="77777777" w:rsidR="0082128B" w:rsidRPr="00C00185" w:rsidRDefault="0082128B" w:rsidP="0082128B">
      <w:pPr>
        <w:spacing w:line="480" w:lineRule="auto"/>
        <w:jc w:val="both"/>
      </w:pPr>
      <w:r w:rsidRPr="00C00185">
        <w:tab/>
        <w:t>roiManager("Select", i);</w:t>
      </w:r>
    </w:p>
    <w:p w14:paraId="46A0AFD7" w14:textId="77777777" w:rsidR="0082128B" w:rsidRPr="00C00185" w:rsidRDefault="0082128B" w:rsidP="0082128B">
      <w:pPr>
        <w:spacing w:line="480" w:lineRule="auto"/>
        <w:jc w:val="both"/>
      </w:pPr>
      <w:r w:rsidRPr="00C00185">
        <w:tab/>
        <w:t>run("Enlarge...", "enlarge=100 pixel");</w:t>
      </w:r>
    </w:p>
    <w:p w14:paraId="1D869403" w14:textId="77777777" w:rsidR="0082128B" w:rsidRPr="00C00185" w:rsidRDefault="0082128B" w:rsidP="0082128B">
      <w:pPr>
        <w:spacing w:line="480" w:lineRule="auto"/>
        <w:jc w:val="both"/>
      </w:pPr>
      <w:r w:rsidRPr="00C00185">
        <w:tab/>
        <w:t>run("Measure");</w:t>
      </w:r>
    </w:p>
    <w:p w14:paraId="4EE906D0" w14:textId="77777777" w:rsidR="0082128B" w:rsidRPr="00C00185" w:rsidRDefault="0082128B" w:rsidP="0082128B">
      <w:pPr>
        <w:spacing w:line="480" w:lineRule="auto"/>
        <w:jc w:val="both"/>
      </w:pPr>
      <w:r w:rsidRPr="00C00185">
        <w:tab/>
        <w:t>currentintensity = getResult("StdDev",i-1);</w:t>
      </w:r>
    </w:p>
    <w:p w14:paraId="5CB73D97" w14:textId="77777777" w:rsidR="0082128B" w:rsidRPr="00C00185" w:rsidRDefault="0082128B" w:rsidP="0082128B">
      <w:pPr>
        <w:spacing w:line="480" w:lineRule="auto"/>
        <w:jc w:val="both"/>
      </w:pPr>
      <w:r w:rsidRPr="00C00185">
        <w:tab/>
      </w:r>
      <w:r w:rsidRPr="00C00185">
        <w:tab/>
        <w:t xml:space="preserve">if(currentintensity&gt;intensity){ </w:t>
      </w:r>
    </w:p>
    <w:p w14:paraId="7CC2B680" w14:textId="77777777" w:rsidR="0082128B" w:rsidRPr="00C00185" w:rsidRDefault="0082128B" w:rsidP="0082128B">
      <w:pPr>
        <w:spacing w:line="480" w:lineRule="auto"/>
        <w:jc w:val="both"/>
      </w:pPr>
      <w:r w:rsidRPr="00C00185">
        <w:tab/>
      </w:r>
      <w:r w:rsidRPr="00C00185">
        <w:tab/>
        <w:t>origin = i;}</w:t>
      </w:r>
    </w:p>
    <w:p w14:paraId="54E034E0" w14:textId="77777777" w:rsidR="0082128B" w:rsidRPr="00C00185" w:rsidRDefault="0082128B" w:rsidP="0082128B">
      <w:pPr>
        <w:spacing w:line="480" w:lineRule="auto"/>
        <w:jc w:val="both"/>
      </w:pPr>
      <w:r w:rsidRPr="00C00185">
        <w:t>intensity = currentintensity;</w:t>
      </w:r>
    </w:p>
    <w:p w14:paraId="38595044" w14:textId="77777777" w:rsidR="0082128B" w:rsidRPr="00C00185" w:rsidRDefault="0082128B" w:rsidP="0082128B">
      <w:pPr>
        <w:spacing w:line="480" w:lineRule="auto"/>
        <w:jc w:val="both"/>
      </w:pPr>
      <w:r w:rsidRPr="00C00185">
        <w:t>}</w:t>
      </w:r>
    </w:p>
    <w:p w14:paraId="556900D7" w14:textId="77777777" w:rsidR="0082128B" w:rsidRPr="00C00185" w:rsidRDefault="0082128B" w:rsidP="0082128B">
      <w:pPr>
        <w:spacing w:line="480" w:lineRule="auto"/>
        <w:jc w:val="both"/>
      </w:pPr>
      <w:r w:rsidRPr="00C00185">
        <w:t>roiManager("Deselect");</w:t>
      </w:r>
    </w:p>
    <w:p w14:paraId="38522487" w14:textId="77777777" w:rsidR="0082128B" w:rsidRPr="00C00185" w:rsidRDefault="0082128B" w:rsidP="0082128B">
      <w:pPr>
        <w:spacing w:line="480" w:lineRule="auto"/>
        <w:jc w:val="both"/>
      </w:pPr>
      <w:r w:rsidRPr="00C00185">
        <w:t>run("Select None");</w:t>
      </w:r>
    </w:p>
    <w:p w14:paraId="42502283" w14:textId="77777777" w:rsidR="0082128B" w:rsidRPr="00C00185" w:rsidRDefault="0082128B" w:rsidP="0082128B">
      <w:pPr>
        <w:spacing w:line="480" w:lineRule="auto"/>
        <w:jc w:val="both"/>
      </w:pPr>
    </w:p>
    <w:p w14:paraId="1748E2C5" w14:textId="77777777" w:rsidR="0082128B" w:rsidRPr="00C00185" w:rsidRDefault="0082128B" w:rsidP="0082128B">
      <w:pPr>
        <w:spacing w:line="480" w:lineRule="auto"/>
        <w:jc w:val="both"/>
      </w:pPr>
      <w:r w:rsidRPr="00C00185">
        <w:t>//To do the EDM</w:t>
      </w:r>
    </w:p>
    <w:p w14:paraId="6230579C" w14:textId="77777777" w:rsidR="0082128B" w:rsidRPr="00C00185" w:rsidRDefault="0082128B" w:rsidP="0082128B">
      <w:pPr>
        <w:spacing w:line="480" w:lineRule="auto"/>
        <w:jc w:val="both"/>
      </w:pPr>
      <w:r w:rsidRPr="00C00185">
        <w:t>selectWindow("Tips");</w:t>
      </w:r>
    </w:p>
    <w:p w14:paraId="739DF6C7" w14:textId="77777777" w:rsidR="0082128B" w:rsidRPr="00C00185" w:rsidRDefault="0082128B" w:rsidP="0082128B">
      <w:pPr>
        <w:spacing w:line="480" w:lineRule="auto"/>
        <w:jc w:val="both"/>
      </w:pPr>
      <w:r w:rsidRPr="00C00185">
        <w:t>run("Select None");</w:t>
      </w:r>
    </w:p>
    <w:p w14:paraId="0E111AD8" w14:textId="77777777" w:rsidR="0082128B" w:rsidRPr="00C00185" w:rsidRDefault="0082128B" w:rsidP="0082128B">
      <w:pPr>
        <w:spacing w:line="480" w:lineRule="auto"/>
        <w:jc w:val="both"/>
      </w:pPr>
      <w:r w:rsidRPr="00C00185">
        <w:t>run("Duplicate...", "title=EDM");</w:t>
      </w:r>
    </w:p>
    <w:p w14:paraId="413F8F55" w14:textId="77777777" w:rsidR="0082128B" w:rsidRPr="00C00185" w:rsidRDefault="0082128B" w:rsidP="0082128B">
      <w:pPr>
        <w:spacing w:line="480" w:lineRule="auto"/>
        <w:jc w:val="both"/>
      </w:pPr>
      <w:r w:rsidRPr="00C00185">
        <w:t>roiManager("Select", origin);</w:t>
      </w:r>
    </w:p>
    <w:p w14:paraId="3E6A98EE" w14:textId="77777777" w:rsidR="0082128B" w:rsidRPr="00C00185" w:rsidRDefault="0082128B" w:rsidP="0082128B">
      <w:pPr>
        <w:spacing w:line="480" w:lineRule="auto"/>
        <w:jc w:val="both"/>
      </w:pPr>
      <w:r w:rsidRPr="00C00185">
        <w:t>run("Clear Outside");</w:t>
      </w:r>
    </w:p>
    <w:p w14:paraId="1A79AF44" w14:textId="77777777" w:rsidR="0082128B" w:rsidRPr="00C00185" w:rsidRDefault="0082128B" w:rsidP="0082128B">
      <w:pPr>
        <w:spacing w:line="480" w:lineRule="auto"/>
        <w:jc w:val="both"/>
      </w:pPr>
      <w:r w:rsidRPr="00C00185">
        <w:t>run("Select None");</w:t>
      </w:r>
    </w:p>
    <w:p w14:paraId="49457E26" w14:textId="77777777" w:rsidR="0082128B" w:rsidRPr="00C00185" w:rsidRDefault="0082128B" w:rsidP="0082128B">
      <w:pPr>
        <w:spacing w:line="480" w:lineRule="auto"/>
        <w:jc w:val="both"/>
      </w:pPr>
      <w:r w:rsidRPr="00C00185">
        <w:t>run("Invert");</w:t>
      </w:r>
    </w:p>
    <w:p w14:paraId="0A05455C" w14:textId="77777777" w:rsidR="0082128B" w:rsidRPr="00C00185" w:rsidRDefault="0082128B" w:rsidP="0082128B">
      <w:pPr>
        <w:spacing w:line="480" w:lineRule="auto"/>
        <w:jc w:val="both"/>
      </w:pPr>
      <w:r w:rsidRPr="00C00185">
        <w:t>EDM16b("Fire");</w:t>
      </w:r>
    </w:p>
    <w:p w14:paraId="07428DD4" w14:textId="77777777" w:rsidR="0082128B" w:rsidRPr="00C00185" w:rsidRDefault="0082128B" w:rsidP="0082128B">
      <w:pPr>
        <w:spacing w:line="480" w:lineRule="auto"/>
        <w:jc w:val="both"/>
      </w:pPr>
      <w:r w:rsidRPr="00C00185">
        <w:t>run("Calibrate...", "function=[Straight Line] unit="+unit+" text1=[1 2 ] text2=["+pixelWidth+" "+2*pixelWidth+"]");</w:t>
      </w:r>
    </w:p>
    <w:p w14:paraId="1F47A25C" w14:textId="77777777" w:rsidR="0082128B" w:rsidRPr="00C00185" w:rsidRDefault="0082128B" w:rsidP="0082128B">
      <w:pPr>
        <w:spacing w:line="480" w:lineRule="auto"/>
        <w:jc w:val="both"/>
      </w:pPr>
    </w:p>
    <w:p w14:paraId="1A2C5A92" w14:textId="77777777" w:rsidR="0082128B" w:rsidRPr="00C00185" w:rsidRDefault="0082128B" w:rsidP="0082128B">
      <w:pPr>
        <w:spacing w:line="480" w:lineRule="auto"/>
        <w:jc w:val="both"/>
      </w:pPr>
      <w:r w:rsidRPr="00C00185">
        <w:t>//close</w:t>
      </w:r>
    </w:p>
    <w:p w14:paraId="329B60E4" w14:textId="77777777" w:rsidR="0082128B" w:rsidRPr="00C00185" w:rsidRDefault="0082128B" w:rsidP="0082128B">
      <w:pPr>
        <w:spacing w:line="480" w:lineRule="auto"/>
        <w:jc w:val="both"/>
      </w:pPr>
      <w:r w:rsidRPr="00C00185">
        <w:t>selectWindow("Tips");</w:t>
      </w:r>
    </w:p>
    <w:p w14:paraId="0DE0DA1B" w14:textId="77777777" w:rsidR="0082128B" w:rsidRPr="00C00185" w:rsidRDefault="0082128B" w:rsidP="0082128B">
      <w:pPr>
        <w:spacing w:line="480" w:lineRule="auto"/>
        <w:jc w:val="both"/>
      </w:pPr>
      <w:r w:rsidRPr="00C00185">
        <w:t>close();</w:t>
      </w:r>
    </w:p>
    <w:p w14:paraId="061BF808" w14:textId="77777777" w:rsidR="0082128B" w:rsidRPr="00C00185" w:rsidRDefault="0082128B" w:rsidP="0082128B">
      <w:pPr>
        <w:spacing w:line="480" w:lineRule="auto"/>
        <w:jc w:val="both"/>
      </w:pPr>
      <w:r w:rsidRPr="00C00185">
        <w:t>selectWindow("Results");</w:t>
      </w:r>
    </w:p>
    <w:p w14:paraId="7A07038C" w14:textId="77777777" w:rsidR="0082128B" w:rsidRPr="00C00185" w:rsidRDefault="0082128B" w:rsidP="0082128B">
      <w:pPr>
        <w:spacing w:line="480" w:lineRule="auto"/>
        <w:jc w:val="both"/>
      </w:pPr>
      <w:r w:rsidRPr="00C00185">
        <w:t>run("Close");</w:t>
      </w:r>
    </w:p>
    <w:p w14:paraId="7A201E59" w14:textId="77777777" w:rsidR="0082128B" w:rsidRPr="00C00185" w:rsidRDefault="0082128B" w:rsidP="0082128B">
      <w:pPr>
        <w:spacing w:line="480" w:lineRule="auto"/>
        <w:jc w:val="both"/>
      </w:pPr>
      <w:r w:rsidRPr="00C00185">
        <w:t>selectWindow("Mask of MAX_Only_bleu-1");</w:t>
      </w:r>
    </w:p>
    <w:p w14:paraId="3D392C5A" w14:textId="77777777" w:rsidR="0082128B" w:rsidRPr="00C00185" w:rsidRDefault="0082128B" w:rsidP="0082128B">
      <w:pPr>
        <w:spacing w:line="480" w:lineRule="auto"/>
        <w:jc w:val="both"/>
      </w:pPr>
      <w:r w:rsidRPr="00C00185">
        <w:t>roiManager("Show None");</w:t>
      </w:r>
    </w:p>
    <w:p w14:paraId="55674173" w14:textId="77777777" w:rsidR="0082128B" w:rsidRPr="00C00185" w:rsidRDefault="0082128B" w:rsidP="0082128B">
      <w:pPr>
        <w:spacing w:line="480" w:lineRule="auto"/>
        <w:jc w:val="both"/>
      </w:pPr>
    </w:p>
    <w:p w14:paraId="7546C0ED" w14:textId="77777777" w:rsidR="0082128B" w:rsidRPr="00C00185" w:rsidRDefault="0082128B" w:rsidP="0082128B">
      <w:pPr>
        <w:spacing w:line="480" w:lineRule="auto"/>
        <w:jc w:val="both"/>
      </w:pPr>
      <w:r w:rsidRPr="00C00185">
        <w:t>//Fonctions</w:t>
      </w:r>
    </w:p>
    <w:p w14:paraId="3664305F" w14:textId="77777777" w:rsidR="0082128B" w:rsidRPr="00C00185" w:rsidRDefault="0082128B" w:rsidP="0082128B">
      <w:pPr>
        <w:spacing w:line="480" w:lineRule="auto"/>
        <w:jc w:val="both"/>
      </w:pPr>
      <w:r w:rsidRPr="00C00185">
        <w:t>function drawFeretsTips(pointsize) {</w:t>
      </w:r>
    </w:p>
    <w:p w14:paraId="3CA0721F" w14:textId="77777777" w:rsidR="0082128B" w:rsidRPr="00C00185" w:rsidRDefault="0082128B" w:rsidP="0082128B">
      <w:pPr>
        <w:spacing w:line="480" w:lineRule="auto"/>
        <w:jc w:val="both"/>
      </w:pPr>
      <w:r w:rsidRPr="00C00185">
        <w:t xml:space="preserve"> requires("1.29n");</w:t>
      </w:r>
    </w:p>
    <w:p w14:paraId="7246DF48" w14:textId="77777777" w:rsidR="0082128B" w:rsidRPr="00C00185" w:rsidRDefault="0082128B" w:rsidP="0082128B">
      <w:pPr>
        <w:spacing w:line="480" w:lineRule="auto"/>
        <w:jc w:val="both"/>
      </w:pPr>
      <w:r w:rsidRPr="00C00185">
        <w:t xml:space="preserve">     diameter = 0.0;</w:t>
      </w:r>
    </w:p>
    <w:p w14:paraId="23F0CD10" w14:textId="77777777" w:rsidR="0082128B" w:rsidRPr="00C00185" w:rsidRDefault="0082128B" w:rsidP="0082128B">
      <w:pPr>
        <w:spacing w:line="480" w:lineRule="auto"/>
        <w:jc w:val="both"/>
      </w:pPr>
      <w:r w:rsidRPr="00C00185">
        <w:t xml:space="preserve">     getSelectionCoordinates(xCoordinates, yCoordinates);</w:t>
      </w:r>
    </w:p>
    <w:p w14:paraId="67F794AF" w14:textId="77777777" w:rsidR="0082128B" w:rsidRPr="00C00185" w:rsidRDefault="0082128B" w:rsidP="0082128B">
      <w:pPr>
        <w:spacing w:line="480" w:lineRule="auto"/>
        <w:jc w:val="both"/>
      </w:pPr>
      <w:r w:rsidRPr="00C00185">
        <w:t xml:space="preserve">     n = xCoordinates.length;</w:t>
      </w:r>
    </w:p>
    <w:p w14:paraId="200FEE6B" w14:textId="77777777" w:rsidR="0082128B" w:rsidRPr="00C00185" w:rsidRDefault="0082128B" w:rsidP="0082128B">
      <w:pPr>
        <w:spacing w:line="480" w:lineRule="auto"/>
        <w:jc w:val="both"/>
      </w:pPr>
      <w:r w:rsidRPr="00C00185">
        <w:t xml:space="preserve">     for (i=0; i&lt;n; i++) {</w:t>
      </w:r>
    </w:p>
    <w:p w14:paraId="1E3A477B" w14:textId="77777777" w:rsidR="0082128B" w:rsidRPr="00C00185" w:rsidRDefault="0082128B" w:rsidP="0082128B">
      <w:pPr>
        <w:spacing w:line="480" w:lineRule="auto"/>
        <w:jc w:val="both"/>
      </w:pPr>
      <w:r w:rsidRPr="00C00185">
        <w:t xml:space="preserve">        for (j=i; j&lt;n; j++) {</w:t>
      </w:r>
    </w:p>
    <w:p w14:paraId="3CD4ED89" w14:textId="77777777" w:rsidR="0082128B" w:rsidRPr="00C00185" w:rsidRDefault="0082128B" w:rsidP="0082128B">
      <w:pPr>
        <w:spacing w:line="480" w:lineRule="auto"/>
        <w:jc w:val="both"/>
      </w:pPr>
      <w:r w:rsidRPr="00C00185">
        <w:t xml:space="preserve">            dx = xCoordinates[i] - xCoordinates[j];</w:t>
      </w:r>
    </w:p>
    <w:p w14:paraId="4FA96EEB" w14:textId="77777777" w:rsidR="0082128B" w:rsidRPr="00C00185" w:rsidRDefault="0082128B" w:rsidP="0082128B">
      <w:pPr>
        <w:spacing w:line="480" w:lineRule="auto"/>
        <w:jc w:val="both"/>
      </w:pPr>
      <w:r w:rsidRPr="00C00185">
        <w:t xml:space="preserve">            dy = yCoordinates[i] - yCoordinates[j];</w:t>
      </w:r>
    </w:p>
    <w:p w14:paraId="32111885" w14:textId="77777777" w:rsidR="0082128B" w:rsidRPr="00C00185" w:rsidRDefault="0082128B" w:rsidP="0082128B">
      <w:pPr>
        <w:spacing w:line="480" w:lineRule="auto"/>
        <w:jc w:val="both"/>
      </w:pPr>
      <w:r w:rsidRPr="00C00185">
        <w:t xml:space="preserve">            d = sqrt(dx*dx + dy*dy);</w:t>
      </w:r>
    </w:p>
    <w:p w14:paraId="54E6766A" w14:textId="77777777" w:rsidR="0082128B" w:rsidRPr="00C00185" w:rsidRDefault="0082128B" w:rsidP="0082128B">
      <w:pPr>
        <w:spacing w:line="480" w:lineRule="auto"/>
        <w:jc w:val="both"/>
      </w:pPr>
      <w:r w:rsidRPr="00C00185">
        <w:t xml:space="preserve">            if (d&gt;diameter) {</w:t>
      </w:r>
    </w:p>
    <w:p w14:paraId="2859A104" w14:textId="77777777" w:rsidR="0082128B" w:rsidRPr="00C00185" w:rsidRDefault="0082128B" w:rsidP="0082128B">
      <w:pPr>
        <w:spacing w:line="480" w:lineRule="auto"/>
        <w:jc w:val="both"/>
      </w:pPr>
      <w:r w:rsidRPr="00C00185">
        <w:t xml:space="preserve">                diameter = d;</w:t>
      </w:r>
    </w:p>
    <w:p w14:paraId="1182EE7F" w14:textId="77777777" w:rsidR="0082128B" w:rsidRPr="00C00185" w:rsidRDefault="0082128B" w:rsidP="0082128B">
      <w:pPr>
        <w:spacing w:line="480" w:lineRule="auto"/>
        <w:jc w:val="both"/>
      </w:pPr>
      <w:r w:rsidRPr="00C00185">
        <w:t xml:space="preserve">                i1 = i;</w:t>
      </w:r>
    </w:p>
    <w:p w14:paraId="67044205" w14:textId="77777777" w:rsidR="0082128B" w:rsidRPr="00C00185" w:rsidRDefault="0082128B" w:rsidP="0082128B">
      <w:pPr>
        <w:spacing w:line="480" w:lineRule="auto"/>
        <w:jc w:val="both"/>
      </w:pPr>
      <w:r w:rsidRPr="00C00185">
        <w:t xml:space="preserve">                i2 = j;</w:t>
      </w:r>
    </w:p>
    <w:p w14:paraId="2965A963" w14:textId="77777777" w:rsidR="0082128B" w:rsidRPr="00C00185" w:rsidRDefault="0082128B" w:rsidP="0082128B">
      <w:pPr>
        <w:spacing w:line="480" w:lineRule="auto"/>
        <w:jc w:val="both"/>
      </w:pPr>
      <w:r w:rsidRPr="00C00185">
        <w:t xml:space="preserve">            }</w:t>
      </w:r>
    </w:p>
    <w:p w14:paraId="3C200033" w14:textId="77777777" w:rsidR="0082128B" w:rsidRPr="00C00185" w:rsidRDefault="0082128B" w:rsidP="0082128B">
      <w:pPr>
        <w:spacing w:line="480" w:lineRule="auto"/>
        <w:jc w:val="both"/>
      </w:pPr>
      <w:r w:rsidRPr="00C00185">
        <w:t xml:space="preserve">        }</w:t>
      </w:r>
    </w:p>
    <w:p w14:paraId="32B47813" w14:textId="77777777" w:rsidR="0082128B" w:rsidRPr="00C00185" w:rsidRDefault="0082128B" w:rsidP="0082128B">
      <w:pPr>
        <w:spacing w:line="480" w:lineRule="auto"/>
        <w:jc w:val="both"/>
      </w:pPr>
      <w:r w:rsidRPr="00C00185">
        <w:t xml:space="preserve">    }</w:t>
      </w:r>
    </w:p>
    <w:p w14:paraId="506F38AF" w14:textId="77777777" w:rsidR="0082128B" w:rsidRPr="00C00185" w:rsidRDefault="0082128B" w:rsidP="0082128B">
      <w:pPr>
        <w:spacing w:line="480" w:lineRule="auto"/>
        <w:jc w:val="both"/>
      </w:pPr>
      <w:r w:rsidRPr="00C00185">
        <w:tab/>
        <w:t>run("Colors...", "foreground=black background=white selection=yellow");</w:t>
      </w:r>
    </w:p>
    <w:p w14:paraId="55DE6BDD" w14:textId="77777777" w:rsidR="0082128B" w:rsidRPr="00C00185" w:rsidRDefault="0082128B" w:rsidP="0082128B">
      <w:pPr>
        <w:spacing w:line="480" w:lineRule="auto"/>
        <w:jc w:val="both"/>
      </w:pPr>
      <w:r w:rsidRPr="00C00185">
        <w:tab/>
        <w:t>run("Select None");</w:t>
      </w:r>
    </w:p>
    <w:p w14:paraId="50DCD267" w14:textId="77777777" w:rsidR="0082128B" w:rsidRPr="00C00185" w:rsidRDefault="0082128B" w:rsidP="0082128B">
      <w:pPr>
        <w:spacing w:line="480" w:lineRule="auto"/>
        <w:jc w:val="both"/>
      </w:pPr>
      <w:r w:rsidRPr="00C00185">
        <w:tab/>
        <w:t>run("Duplicate...", "title=Tips");</w:t>
      </w:r>
    </w:p>
    <w:p w14:paraId="4280A072" w14:textId="77777777" w:rsidR="0082128B" w:rsidRPr="00C00185" w:rsidRDefault="0082128B" w:rsidP="0082128B">
      <w:pPr>
        <w:spacing w:line="480" w:lineRule="auto"/>
        <w:jc w:val="both"/>
      </w:pPr>
      <w:r w:rsidRPr="00C00185">
        <w:tab/>
        <w:t>run("Grays");</w:t>
      </w:r>
    </w:p>
    <w:p w14:paraId="5B9805E3" w14:textId="77777777" w:rsidR="0082128B" w:rsidRPr="00C00185" w:rsidRDefault="0082128B" w:rsidP="0082128B">
      <w:pPr>
        <w:spacing w:line="480" w:lineRule="auto"/>
        <w:jc w:val="both"/>
      </w:pPr>
      <w:r w:rsidRPr="00C00185">
        <w:tab/>
        <w:t>run("Select All");</w:t>
      </w:r>
    </w:p>
    <w:p w14:paraId="7226B273" w14:textId="77777777" w:rsidR="0082128B" w:rsidRPr="00C00185" w:rsidRDefault="0082128B" w:rsidP="0082128B">
      <w:pPr>
        <w:spacing w:line="480" w:lineRule="auto"/>
        <w:jc w:val="both"/>
      </w:pPr>
      <w:r w:rsidRPr="00C00185">
        <w:tab/>
        <w:t>run("Clear", "slice");</w:t>
      </w:r>
    </w:p>
    <w:p w14:paraId="5198CF93" w14:textId="77777777" w:rsidR="0082128B" w:rsidRPr="00C00185" w:rsidRDefault="0082128B" w:rsidP="0082128B">
      <w:pPr>
        <w:spacing w:line="480" w:lineRule="auto"/>
        <w:jc w:val="both"/>
      </w:pPr>
      <w:r w:rsidRPr="00C00185">
        <w:t xml:space="preserve">   </w:t>
      </w:r>
      <w:r w:rsidRPr="00C00185">
        <w:tab/>
        <w:t>run("Point Tool...", "mark="+pointsize+" selection=yellow");</w:t>
      </w:r>
    </w:p>
    <w:p w14:paraId="6E602685" w14:textId="77777777" w:rsidR="0082128B" w:rsidRPr="00C00185" w:rsidRDefault="0082128B" w:rsidP="0082128B">
      <w:pPr>
        <w:spacing w:line="480" w:lineRule="auto"/>
        <w:jc w:val="both"/>
      </w:pPr>
      <w:r w:rsidRPr="00C00185">
        <w:tab/>
        <w:t>makePoint(xCoordinates[i1], yCoordinates[i1]);</w:t>
      </w:r>
    </w:p>
    <w:p w14:paraId="79B2C0A3" w14:textId="77777777" w:rsidR="0082128B" w:rsidRPr="00C00185" w:rsidRDefault="0082128B" w:rsidP="0082128B">
      <w:pPr>
        <w:spacing w:line="480" w:lineRule="auto"/>
        <w:jc w:val="both"/>
      </w:pPr>
      <w:r w:rsidRPr="00C00185">
        <w:tab/>
        <w:t>run("Draw");</w:t>
      </w:r>
    </w:p>
    <w:p w14:paraId="59952506" w14:textId="77777777" w:rsidR="0082128B" w:rsidRPr="00C00185" w:rsidRDefault="0082128B" w:rsidP="0082128B">
      <w:pPr>
        <w:spacing w:line="480" w:lineRule="auto"/>
        <w:jc w:val="both"/>
      </w:pPr>
      <w:r w:rsidRPr="00C00185">
        <w:tab/>
        <w:t>makePoint(xCoordinates[i2], yCoordinates[i2]);</w:t>
      </w:r>
    </w:p>
    <w:p w14:paraId="49BA421A" w14:textId="77777777" w:rsidR="0082128B" w:rsidRPr="00C00185" w:rsidRDefault="0082128B" w:rsidP="0082128B">
      <w:pPr>
        <w:spacing w:line="480" w:lineRule="auto"/>
        <w:jc w:val="both"/>
      </w:pPr>
      <w:r w:rsidRPr="00C00185">
        <w:tab/>
        <w:t>run("Draw");</w:t>
      </w:r>
    </w:p>
    <w:p w14:paraId="0986C101" w14:textId="77777777" w:rsidR="0082128B" w:rsidRPr="00C00185" w:rsidRDefault="0082128B" w:rsidP="0082128B">
      <w:pPr>
        <w:spacing w:line="480" w:lineRule="auto"/>
        <w:jc w:val="both"/>
      </w:pPr>
      <w:r w:rsidRPr="00C00185">
        <w:tab/>
        <w:t>run("Select None");</w:t>
      </w:r>
    </w:p>
    <w:p w14:paraId="11A709E0" w14:textId="77777777" w:rsidR="0082128B" w:rsidRPr="00C00185" w:rsidRDefault="0082128B" w:rsidP="0082128B">
      <w:pPr>
        <w:spacing w:line="480" w:lineRule="auto"/>
        <w:jc w:val="both"/>
      </w:pPr>
      <w:r w:rsidRPr="00C00185">
        <w:t>}</w:t>
      </w:r>
    </w:p>
    <w:p w14:paraId="503286EE" w14:textId="77777777" w:rsidR="0082128B" w:rsidRPr="00C00185" w:rsidRDefault="0082128B" w:rsidP="0082128B">
      <w:pPr>
        <w:spacing w:line="480" w:lineRule="auto"/>
        <w:jc w:val="both"/>
      </w:pPr>
    </w:p>
    <w:p w14:paraId="3D6F26E9" w14:textId="77777777" w:rsidR="0082128B" w:rsidRPr="00C00185" w:rsidRDefault="0082128B" w:rsidP="0082128B">
      <w:pPr>
        <w:spacing w:line="480" w:lineRule="auto"/>
        <w:jc w:val="both"/>
      </w:pPr>
      <w:r w:rsidRPr="00C00185">
        <w:t>function EDM16b(lut){</w:t>
      </w:r>
    </w:p>
    <w:p w14:paraId="6C34994D" w14:textId="77777777" w:rsidR="0082128B" w:rsidRPr="00C00185" w:rsidRDefault="0082128B" w:rsidP="0082128B">
      <w:pPr>
        <w:spacing w:line="480" w:lineRule="auto"/>
        <w:jc w:val="both"/>
      </w:pPr>
      <w:r w:rsidRPr="00C00185">
        <w:t>run("Options...", "iterations=1 count=1 edm=16-bit do=Nothing");</w:t>
      </w:r>
    </w:p>
    <w:p w14:paraId="38EA04F3" w14:textId="77777777" w:rsidR="0082128B" w:rsidRPr="00C00185" w:rsidRDefault="0082128B" w:rsidP="0082128B">
      <w:pPr>
        <w:spacing w:line="480" w:lineRule="auto"/>
        <w:jc w:val="both"/>
      </w:pPr>
      <w:r w:rsidRPr="00C00185">
        <w:t>run("Distance Map");</w:t>
      </w:r>
    </w:p>
    <w:p w14:paraId="04CCC05D" w14:textId="77777777" w:rsidR="0082128B" w:rsidRPr="00C00185" w:rsidRDefault="0082128B" w:rsidP="0082128B">
      <w:pPr>
        <w:spacing w:line="480" w:lineRule="auto"/>
        <w:jc w:val="both"/>
      </w:pPr>
      <w:r w:rsidRPr="00C00185">
        <w:t>run("Set Scale...", "distance=1 known="+pixelWidth+" pixel=1 unit=µm");</w:t>
      </w:r>
    </w:p>
    <w:p w14:paraId="3DFC5A58" w14:textId="77777777" w:rsidR="0082128B" w:rsidRPr="00C00185" w:rsidRDefault="0082128B" w:rsidP="0082128B">
      <w:pPr>
        <w:spacing w:line="480" w:lineRule="auto"/>
        <w:jc w:val="both"/>
      </w:pPr>
      <w:r w:rsidRPr="00C00185">
        <w:t>run("Invert LUT");</w:t>
      </w:r>
    </w:p>
    <w:p w14:paraId="1522C268" w14:textId="77777777" w:rsidR="0082128B" w:rsidRPr="00C00185" w:rsidRDefault="0082128B" w:rsidP="0082128B">
      <w:pPr>
        <w:spacing w:line="480" w:lineRule="auto"/>
        <w:jc w:val="both"/>
      </w:pPr>
      <w:r w:rsidRPr="00C00185">
        <w:t>run(""+lut);</w:t>
      </w:r>
    </w:p>
    <w:p w14:paraId="7188BA7D" w14:textId="77777777" w:rsidR="0082128B" w:rsidRPr="00C00185" w:rsidRDefault="0082128B" w:rsidP="0082128B">
      <w:pPr>
        <w:spacing w:line="480" w:lineRule="auto"/>
        <w:jc w:val="both"/>
      </w:pPr>
      <w:r w:rsidRPr="00C00185">
        <w:t>selectWindow("EDM");</w:t>
      </w:r>
    </w:p>
    <w:p w14:paraId="25673BC8" w14:textId="77777777" w:rsidR="0082128B" w:rsidRPr="00C00185" w:rsidRDefault="0082128B" w:rsidP="0082128B">
      <w:pPr>
        <w:spacing w:line="480" w:lineRule="auto"/>
        <w:jc w:val="both"/>
      </w:pPr>
      <w:r w:rsidRPr="00C00185">
        <w:t>close();</w:t>
      </w:r>
    </w:p>
    <w:p w14:paraId="046D3091" w14:textId="77777777" w:rsidR="0082128B" w:rsidRPr="00C00185" w:rsidRDefault="0082128B" w:rsidP="0082128B">
      <w:pPr>
        <w:spacing w:line="480" w:lineRule="auto"/>
        <w:jc w:val="both"/>
      </w:pPr>
      <w:r w:rsidRPr="00C00185">
        <w:t>selectWindow("EDM of EDM");</w:t>
      </w:r>
    </w:p>
    <w:p w14:paraId="6BECD409" w14:textId="77777777" w:rsidR="0082128B" w:rsidRPr="00C00185" w:rsidRDefault="0082128B" w:rsidP="0082128B">
      <w:pPr>
        <w:spacing w:line="480" w:lineRule="auto"/>
        <w:jc w:val="both"/>
      </w:pPr>
      <w:r w:rsidRPr="00C00185">
        <w:t>rename("EDM");</w:t>
      </w:r>
    </w:p>
    <w:p w14:paraId="778F414C" w14:textId="77777777" w:rsidR="0082128B" w:rsidRPr="00C00185" w:rsidRDefault="0082128B" w:rsidP="0082128B">
      <w:pPr>
        <w:spacing w:line="480" w:lineRule="auto"/>
        <w:jc w:val="both"/>
      </w:pPr>
      <w:r w:rsidRPr="00C00185">
        <w:tab/>
        <w:t>}</w:t>
      </w:r>
    </w:p>
    <w:p w14:paraId="4DC8ED54" w14:textId="77777777" w:rsidR="0082128B" w:rsidRPr="00C00185" w:rsidRDefault="0082128B" w:rsidP="0082128B">
      <w:pPr>
        <w:spacing w:line="480" w:lineRule="auto"/>
        <w:jc w:val="both"/>
      </w:pPr>
    </w:p>
    <w:p w14:paraId="30459EEF" w14:textId="77777777" w:rsidR="0082128B" w:rsidRPr="00C00185" w:rsidRDefault="0082128B" w:rsidP="0082128B">
      <w:pPr>
        <w:spacing w:line="480" w:lineRule="auto"/>
        <w:jc w:val="both"/>
      </w:pPr>
      <w:r w:rsidRPr="00C00185">
        <w:t>/*Eventually rotate follicle</w:t>
      </w:r>
    </w:p>
    <w:p w14:paraId="79EF147B" w14:textId="77777777" w:rsidR="0082128B" w:rsidRPr="00C00185" w:rsidRDefault="0082128B" w:rsidP="0082128B">
      <w:pPr>
        <w:spacing w:line="480" w:lineRule="auto"/>
        <w:jc w:val="both"/>
      </w:pPr>
      <w:r w:rsidRPr="00C00185">
        <w:t>if(origin == 1){angle = angle+180};</w:t>
      </w:r>
    </w:p>
    <w:p w14:paraId="63F1B4D5" w14:textId="77777777" w:rsidR="0082128B" w:rsidRPr="00C00185" w:rsidRDefault="0082128B" w:rsidP="0082128B">
      <w:pPr>
        <w:spacing w:line="480" w:lineRule="auto"/>
        <w:jc w:val="both"/>
      </w:pPr>
    </w:p>
    <w:p w14:paraId="4AB33CD9" w14:textId="77777777" w:rsidR="0082128B" w:rsidRPr="00C00185" w:rsidRDefault="0082128B" w:rsidP="0082128B">
      <w:pPr>
        <w:spacing w:line="480" w:lineRule="auto"/>
        <w:jc w:val="both"/>
      </w:pPr>
    </w:p>
    <w:p w14:paraId="59323922" w14:textId="77777777" w:rsidR="0082128B" w:rsidRPr="00C00185" w:rsidRDefault="0082128B" w:rsidP="0082128B">
      <w:pPr>
        <w:spacing w:line="480" w:lineRule="auto"/>
        <w:jc w:val="both"/>
      </w:pPr>
      <w:r w:rsidRPr="00C00185">
        <w:t>run("Select None");</w:t>
      </w:r>
    </w:p>
    <w:p w14:paraId="76C6A131" w14:textId="77777777" w:rsidR="0082128B" w:rsidRPr="00C00185" w:rsidRDefault="0082128B" w:rsidP="0082128B">
      <w:pPr>
        <w:spacing w:line="480" w:lineRule="auto"/>
        <w:jc w:val="both"/>
      </w:pPr>
      <w:r w:rsidRPr="00C00185">
        <w:t>selectWindow("Mask of MAX_Only_bleu-1");</w:t>
      </w:r>
    </w:p>
    <w:p w14:paraId="3D22DED2" w14:textId="77777777" w:rsidR="0082128B" w:rsidRPr="00C00185" w:rsidRDefault="0082128B" w:rsidP="0082128B">
      <w:pPr>
        <w:spacing w:line="480" w:lineRule="auto"/>
        <w:jc w:val="both"/>
      </w:pPr>
      <w:r w:rsidRPr="00C00185">
        <w:t>run("Rotate... ", "angle="+angle+" grid=0 interpolation=None stack");</w:t>
      </w:r>
    </w:p>
    <w:p w14:paraId="7DCAE83D" w14:textId="77777777" w:rsidR="0082128B" w:rsidRPr="00C00185" w:rsidRDefault="0082128B" w:rsidP="0082128B">
      <w:pPr>
        <w:spacing w:line="480" w:lineRule="auto"/>
        <w:jc w:val="both"/>
      </w:pPr>
    </w:p>
    <w:p w14:paraId="6C3C7713" w14:textId="77777777" w:rsidR="0082128B" w:rsidRPr="00C00185" w:rsidRDefault="0082128B" w:rsidP="0082128B">
      <w:pPr>
        <w:spacing w:line="480" w:lineRule="auto"/>
        <w:jc w:val="both"/>
      </w:pPr>
      <w:r w:rsidRPr="00C00185">
        <w:t>selectWindow("originale");</w:t>
      </w:r>
    </w:p>
    <w:p w14:paraId="66B10B1C" w14:textId="77777777" w:rsidR="0082128B" w:rsidRPr="00C00185" w:rsidRDefault="0082128B" w:rsidP="0082128B">
      <w:pPr>
        <w:spacing w:line="480" w:lineRule="auto"/>
        <w:jc w:val="both"/>
      </w:pPr>
    </w:p>
    <w:p w14:paraId="31043113" w14:textId="77777777" w:rsidR="0082128B" w:rsidRPr="00C00185" w:rsidRDefault="0082128B" w:rsidP="0082128B">
      <w:pPr>
        <w:spacing w:line="480" w:lineRule="auto"/>
        <w:jc w:val="both"/>
      </w:pPr>
      <w:r w:rsidRPr="00C00185">
        <w:t>run("Rotate... ", "angle="+angle+" grid=0 interpolation=None stack");</w:t>
      </w:r>
    </w:p>
    <w:p w14:paraId="08DB8211" w14:textId="77777777" w:rsidR="0082128B" w:rsidRPr="00C00185" w:rsidRDefault="0082128B" w:rsidP="0082128B">
      <w:pPr>
        <w:spacing w:line="480" w:lineRule="auto"/>
        <w:jc w:val="both"/>
      </w:pPr>
    </w:p>
    <w:p w14:paraId="681989AF" w14:textId="77777777" w:rsidR="0082128B" w:rsidRPr="00C00185" w:rsidRDefault="0082128B" w:rsidP="0082128B">
      <w:pPr>
        <w:spacing w:line="480" w:lineRule="auto"/>
        <w:jc w:val="both"/>
      </w:pPr>
      <w:r w:rsidRPr="00C00185">
        <w:t>selectWindow("Only_rouge");</w:t>
      </w:r>
    </w:p>
    <w:p w14:paraId="36C3F1AA" w14:textId="77777777" w:rsidR="0082128B" w:rsidRPr="00C00185" w:rsidRDefault="0082128B" w:rsidP="0082128B">
      <w:pPr>
        <w:spacing w:line="480" w:lineRule="auto"/>
        <w:jc w:val="both"/>
      </w:pPr>
      <w:r w:rsidRPr="00C00185">
        <w:t>run("Rotate... ", "angle="+angle+" grid=0 interpolation=None stack");</w:t>
      </w:r>
    </w:p>
    <w:p w14:paraId="161AE09A" w14:textId="77777777" w:rsidR="0082128B" w:rsidRPr="00C00185" w:rsidRDefault="0082128B" w:rsidP="0082128B">
      <w:pPr>
        <w:spacing w:line="480" w:lineRule="auto"/>
        <w:jc w:val="both"/>
      </w:pPr>
    </w:p>
    <w:p w14:paraId="20271F42" w14:textId="77777777" w:rsidR="0082128B" w:rsidRPr="00C00185" w:rsidRDefault="0082128B" w:rsidP="0082128B">
      <w:pPr>
        <w:spacing w:line="480" w:lineRule="auto"/>
        <w:jc w:val="both"/>
      </w:pPr>
      <w:r w:rsidRPr="00C00185">
        <w:t>selectWindow("Only_vert");</w:t>
      </w:r>
    </w:p>
    <w:p w14:paraId="17E6DA01" w14:textId="77777777" w:rsidR="0082128B" w:rsidRPr="00C00185" w:rsidRDefault="0082128B" w:rsidP="0082128B">
      <w:pPr>
        <w:spacing w:line="480" w:lineRule="auto"/>
        <w:jc w:val="both"/>
      </w:pPr>
      <w:r w:rsidRPr="00C00185">
        <w:t>run("Rotate... ", "angle="+angle+" grid=0 interpolation=None stack");</w:t>
      </w:r>
    </w:p>
    <w:p w14:paraId="0E462697" w14:textId="77777777" w:rsidR="0082128B" w:rsidRPr="00C00185" w:rsidRDefault="0082128B" w:rsidP="0082128B">
      <w:pPr>
        <w:spacing w:line="480" w:lineRule="auto"/>
        <w:jc w:val="both"/>
      </w:pPr>
    </w:p>
    <w:p w14:paraId="34433A9C" w14:textId="77777777" w:rsidR="0082128B" w:rsidRPr="00C00185" w:rsidRDefault="0082128B" w:rsidP="0082128B">
      <w:pPr>
        <w:spacing w:line="480" w:lineRule="auto"/>
        <w:jc w:val="both"/>
      </w:pPr>
      <w:r w:rsidRPr="00C00185">
        <w:t>selectWindow("Only_bleu");</w:t>
      </w:r>
    </w:p>
    <w:p w14:paraId="122C3EA7" w14:textId="77777777" w:rsidR="0082128B" w:rsidRPr="00C00185" w:rsidRDefault="0082128B" w:rsidP="0082128B">
      <w:pPr>
        <w:spacing w:line="480" w:lineRule="auto"/>
        <w:jc w:val="both"/>
      </w:pPr>
      <w:r w:rsidRPr="00C00185">
        <w:t>run("Rotate... ", "angle="+angle+" grid=0 interpolation=None stack");</w:t>
      </w:r>
    </w:p>
    <w:p w14:paraId="466C4730" w14:textId="77777777" w:rsidR="0082128B" w:rsidRPr="00C00185" w:rsidRDefault="0082128B" w:rsidP="0082128B">
      <w:pPr>
        <w:spacing w:line="480" w:lineRule="auto"/>
        <w:jc w:val="both"/>
      </w:pPr>
    </w:p>
    <w:p w14:paraId="42F3D0F5" w14:textId="77777777" w:rsidR="0082128B" w:rsidRPr="00C00185" w:rsidRDefault="0082128B" w:rsidP="0082128B">
      <w:pPr>
        <w:spacing w:line="480" w:lineRule="auto"/>
        <w:jc w:val="both"/>
      </w:pPr>
      <w:r w:rsidRPr="00C00185">
        <w:t>selectWindow("MAX_Only_bleu");</w:t>
      </w:r>
    </w:p>
    <w:p w14:paraId="1EA41CA6" w14:textId="77777777" w:rsidR="0082128B" w:rsidRPr="00C00185" w:rsidRDefault="0082128B" w:rsidP="0082128B">
      <w:pPr>
        <w:spacing w:line="480" w:lineRule="auto"/>
        <w:jc w:val="both"/>
      </w:pPr>
      <w:r w:rsidRPr="00C00185">
        <w:t>run("Rotate... ", "angle="+angle+" grid=0 interpolation=None stack");</w:t>
      </w:r>
    </w:p>
    <w:p w14:paraId="18EBD763" w14:textId="77777777" w:rsidR="0082128B" w:rsidRPr="00C00185" w:rsidRDefault="0082128B" w:rsidP="0082128B">
      <w:pPr>
        <w:spacing w:line="480" w:lineRule="auto"/>
        <w:jc w:val="both"/>
      </w:pPr>
    </w:p>
    <w:p w14:paraId="2AB2A498" w14:textId="77777777" w:rsidR="0082128B" w:rsidRPr="00C00185" w:rsidRDefault="0082128B" w:rsidP="0082128B">
      <w:pPr>
        <w:spacing w:line="480" w:lineRule="auto"/>
        <w:jc w:val="both"/>
      </w:pPr>
      <w:r w:rsidRPr="00C00185">
        <w:t>selectWindow("Tips");</w:t>
      </w:r>
    </w:p>
    <w:p w14:paraId="22611477" w14:textId="77777777" w:rsidR="0082128B" w:rsidRPr="00C00185" w:rsidRDefault="0082128B" w:rsidP="0082128B">
      <w:pPr>
        <w:spacing w:line="480" w:lineRule="auto"/>
        <w:jc w:val="both"/>
      </w:pPr>
      <w:r w:rsidRPr="00C00185">
        <w:t>run("Rotate... ", "angle="+angle+" grid=0 interpolation=None stack");</w:t>
      </w:r>
    </w:p>
    <w:p w14:paraId="015AEA62" w14:textId="77777777" w:rsidR="0082128B" w:rsidRPr="00C00185" w:rsidRDefault="0082128B" w:rsidP="0082128B">
      <w:pPr>
        <w:spacing w:line="480" w:lineRule="auto"/>
        <w:jc w:val="both"/>
      </w:pPr>
      <w:r w:rsidRPr="00C00185">
        <w:t>*/</w:t>
      </w:r>
    </w:p>
    <w:p w14:paraId="17DE5A37" w14:textId="77777777" w:rsidR="0082128B" w:rsidRPr="00C00185" w:rsidRDefault="0082128B" w:rsidP="0082128B">
      <w:pPr>
        <w:spacing w:line="480" w:lineRule="auto"/>
        <w:jc w:val="both"/>
      </w:pPr>
    </w:p>
    <w:p w14:paraId="4837B4B1" w14:textId="77777777" w:rsidR="0082128B" w:rsidRPr="00C00185" w:rsidRDefault="0082128B" w:rsidP="0082128B">
      <w:pPr>
        <w:spacing w:line="480" w:lineRule="auto"/>
        <w:jc w:val="both"/>
      </w:pPr>
      <w:r w:rsidRPr="00C00185">
        <w:t>}</w:t>
      </w:r>
    </w:p>
    <w:p w14:paraId="1C1BBEEF" w14:textId="77777777" w:rsidR="0082128B" w:rsidRPr="00C00185" w:rsidRDefault="0082128B" w:rsidP="0082128B">
      <w:pPr>
        <w:spacing w:line="480" w:lineRule="auto"/>
        <w:jc w:val="both"/>
      </w:pPr>
    </w:p>
    <w:p w14:paraId="6F78A3B3" w14:textId="77777777" w:rsidR="0082128B" w:rsidRPr="00C00185" w:rsidRDefault="0082128B" w:rsidP="0082128B">
      <w:pPr>
        <w:spacing w:line="480" w:lineRule="auto"/>
        <w:jc w:val="both"/>
      </w:pPr>
    </w:p>
    <w:p w14:paraId="022CF1CF" w14:textId="77777777" w:rsidR="0082128B" w:rsidRPr="00C00185" w:rsidRDefault="0082128B" w:rsidP="0082128B">
      <w:pPr>
        <w:spacing w:line="480" w:lineRule="auto"/>
        <w:jc w:val="both"/>
      </w:pPr>
      <w:r w:rsidRPr="00C00185">
        <w:t>function Analyse(){</w:t>
      </w:r>
    </w:p>
    <w:p w14:paraId="11453558" w14:textId="77777777" w:rsidR="0082128B" w:rsidRPr="00C00185" w:rsidRDefault="0082128B" w:rsidP="0082128B">
      <w:pPr>
        <w:spacing w:line="480" w:lineRule="auto"/>
        <w:jc w:val="both"/>
      </w:pPr>
      <w:r w:rsidRPr="00C00185">
        <w:t xml:space="preserve">//Getting the membranes </w:t>
      </w:r>
    </w:p>
    <w:p w14:paraId="271C2BB7" w14:textId="77777777" w:rsidR="0082128B" w:rsidRPr="00C00185" w:rsidRDefault="0082128B" w:rsidP="0082128B">
      <w:pPr>
        <w:spacing w:line="480" w:lineRule="auto"/>
        <w:jc w:val="both"/>
      </w:pPr>
      <w:r w:rsidRPr="00C00185">
        <w:t>selectWindow("Only_rouge");</w:t>
      </w:r>
    </w:p>
    <w:p w14:paraId="7EC5E58A" w14:textId="77777777" w:rsidR="0082128B" w:rsidRPr="00C00185" w:rsidRDefault="0082128B" w:rsidP="0082128B">
      <w:pPr>
        <w:spacing w:line="480" w:lineRule="auto"/>
        <w:jc w:val="both"/>
      </w:pPr>
      <w:r w:rsidRPr="00C00185">
        <w:t>nbr = nSlices;</w:t>
      </w:r>
    </w:p>
    <w:p w14:paraId="0903EC14" w14:textId="77777777" w:rsidR="0082128B" w:rsidRPr="00C00185" w:rsidRDefault="0082128B" w:rsidP="0082128B">
      <w:pPr>
        <w:spacing w:line="480" w:lineRule="auto"/>
        <w:jc w:val="both"/>
      </w:pPr>
      <w:r w:rsidRPr="00C00185">
        <w:t>run("Z Project...", "start=1 stop="+nbr+" projection=[Max Intensity]");</w:t>
      </w:r>
    </w:p>
    <w:p w14:paraId="76846200" w14:textId="77777777" w:rsidR="0082128B" w:rsidRPr="00C00185" w:rsidRDefault="0082128B" w:rsidP="0082128B">
      <w:pPr>
        <w:spacing w:line="480" w:lineRule="auto"/>
        <w:jc w:val="both"/>
      </w:pPr>
      <w:r w:rsidRPr="00C00185">
        <w:t>run("Auto Local Threshold", "method=Median radius=10 parameter_1=0 parameter_2=0 white");</w:t>
      </w:r>
    </w:p>
    <w:p w14:paraId="4FB096AE" w14:textId="77777777" w:rsidR="0082128B" w:rsidRPr="00C00185" w:rsidRDefault="0082128B" w:rsidP="0082128B">
      <w:pPr>
        <w:spacing w:line="480" w:lineRule="auto"/>
        <w:jc w:val="both"/>
      </w:pPr>
      <w:r w:rsidRPr="00C00185">
        <w:t>run("Grays");</w:t>
      </w:r>
    </w:p>
    <w:p w14:paraId="449174A4" w14:textId="77777777" w:rsidR="0082128B" w:rsidRPr="00C00185" w:rsidRDefault="0082128B" w:rsidP="0082128B">
      <w:pPr>
        <w:spacing w:line="480" w:lineRule="auto"/>
        <w:jc w:val="both"/>
      </w:pPr>
    </w:p>
    <w:p w14:paraId="1B3492D8" w14:textId="77777777" w:rsidR="0082128B" w:rsidRPr="00C00185" w:rsidRDefault="0082128B" w:rsidP="0082128B">
      <w:pPr>
        <w:spacing w:line="480" w:lineRule="auto"/>
        <w:jc w:val="both"/>
      </w:pPr>
      <w:r w:rsidRPr="00C00185">
        <w:t>//Mathematic morphometric tools</w:t>
      </w:r>
    </w:p>
    <w:p w14:paraId="4AF22516" w14:textId="77777777" w:rsidR="0082128B" w:rsidRPr="00C00185" w:rsidRDefault="0082128B" w:rsidP="0082128B">
      <w:pPr>
        <w:spacing w:line="480" w:lineRule="auto"/>
        <w:jc w:val="both"/>
      </w:pPr>
      <w:r w:rsidRPr="00C00185">
        <w:t>run("Invert");</w:t>
      </w:r>
    </w:p>
    <w:p w14:paraId="468594CF" w14:textId="77777777" w:rsidR="0082128B" w:rsidRPr="00C00185" w:rsidRDefault="0082128B" w:rsidP="0082128B">
      <w:pPr>
        <w:spacing w:line="480" w:lineRule="auto"/>
        <w:jc w:val="both"/>
      </w:pPr>
      <w:r w:rsidRPr="00C00185">
        <w:t>run("Analyze Particles...", "size=500-Infinity pixel circularity=0.00-1.00 show=Masks");</w:t>
      </w:r>
    </w:p>
    <w:p w14:paraId="0DAA9E8C" w14:textId="77777777" w:rsidR="0082128B" w:rsidRPr="00C00185" w:rsidRDefault="0082128B" w:rsidP="0082128B">
      <w:pPr>
        <w:spacing w:line="480" w:lineRule="auto"/>
        <w:jc w:val="both"/>
      </w:pPr>
      <w:r w:rsidRPr="00C00185">
        <w:t>selectWindow("MAX_Only_rouge");</w:t>
      </w:r>
    </w:p>
    <w:p w14:paraId="65911010" w14:textId="77777777" w:rsidR="0082128B" w:rsidRPr="00C00185" w:rsidRDefault="0082128B" w:rsidP="0082128B">
      <w:pPr>
        <w:spacing w:line="480" w:lineRule="auto"/>
        <w:jc w:val="both"/>
      </w:pPr>
      <w:r w:rsidRPr="00C00185">
        <w:t>close();</w:t>
      </w:r>
    </w:p>
    <w:p w14:paraId="0922204A" w14:textId="77777777" w:rsidR="0082128B" w:rsidRPr="00C00185" w:rsidRDefault="0082128B" w:rsidP="0082128B">
      <w:pPr>
        <w:spacing w:line="480" w:lineRule="auto"/>
        <w:jc w:val="both"/>
      </w:pPr>
      <w:r w:rsidRPr="00C00185">
        <w:t>selectWindow("Mask of MAX_Only_rouge");</w:t>
      </w:r>
    </w:p>
    <w:p w14:paraId="7D3D6EA0" w14:textId="77777777" w:rsidR="0082128B" w:rsidRPr="00C00185" w:rsidRDefault="0082128B" w:rsidP="0082128B">
      <w:pPr>
        <w:spacing w:line="480" w:lineRule="auto"/>
        <w:jc w:val="both"/>
      </w:pPr>
      <w:r w:rsidRPr="00C00185">
        <w:t>run("Options...", "iterations=1 count=7 pad edm=Overwrite do=Close");</w:t>
      </w:r>
    </w:p>
    <w:p w14:paraId="38C9F5B9" w14:textId="77777777" w:rsidR="0082128B" w:rsidRPr="00C00185" w:rsidRDefault="0082128B" w:rsidP="0082128B">
      <w:pPr>
        <w:spacing w:line="480" w:lineRule="auto"/>
        <w:jc w:val="both"/>
      </w:pPr>
      <w:r w:rsidRPr="00C00185">
        <w:t>runMacro("..//plugins//morphology//PruneAll.txt");</w:t>
      </w:r>
    </w:p>
    <w:p w14:paraId="36E48EF4" w14:textId="77777777" w:rsidR="0082128B" w:rsidRPr="00C00185" w:rsidRDefault="0082128B" w:rsidP="0082128B">
      <w:pPr>
        <w:spacing w:line="480" w:lineRule="auto"/>
        <w:jc w:val="both"/>
      </w:pPr>
      <w:r w:rsidRPr="00C00185">
        <w:t>run("Options...", "iterations=15 count=5 pad edm=Overwrite do=Dilate");</w:t>
      </w:r>
    </w:p>
    <w:p w14:paraId="794CEAD2" w14:textId="77777777" w:rsidR="0082128B" w:rsidRPr="00C00185" w:rsidRDefault="0082128B" w:rsidP="0082128B">
      <w:pPr>
        <w:spacing w:line="480" w:lineRule="auto"/>
        <w:jc w:val="both"/>
      </w:pPr>
      <w:r w:rsidRPr="00C00185">
        <w:t>run("Options...", "iterations=2 count=4 pad edm=Overwrite do=Erode");</w:t>
      </w:r>
    </w:p>
    <w:p w14:paraId="16D985BC" w14:textId="77777777" w:rsidR="0082128B" w:rsidRPr="00C00185" w:rsidRDefault="0082128B" w:rsidP="0082128B">
      <w:pPr>
        <w:spacing w:line="480" w:lineRule="auto"/>
        <w:jc w:val="both"/>
      </w:pPr>
      <w:r w:rsidRPr="00C00185">
        <w:t>run("Skeletonize");</w:t>
      </w:r>
    </w:p>
    <w:p w14:paraId="31EC321F" w14:textId="77777777" w:rsidR="0082128B" w:rsidRPr="00C00185" w:rsidRDefault="0082128B" w:rsidP="0082128B">
      <w:pPr>
        <w:spacing w:line="480" w:lineRule="auto"/>
        <w:jc w:val="both"/>
      </w:pPr>
      <w:r w:rsidRPr="00C00185">
        <w:t>runMacro("..//plugins//morphology//PruneAll.txt");</w:t>
      </w:r>
    </w:p>
    <w:p w14:paraId="4D4BAB46" w14:textId="77777777" w:rsidR="0082128B" w:rsidRPr="00C00185" w:rsidRDefault="0082128B" w:rsidP="0082128B">
      <w:pPr>
        <w:spacing w:line="480" w:lineRule="auto"/>
        <w:jc w:val="both"/>
      </w:pPr>
      <w:r w:rsidRPr="00C00185">
        <w:t>run("Invert");</w:t>
      </w:r>
    </w:p>
    <w:p w14:paraId="6AF6785D" w14:textId="77777777" w:rsidR="0082128B" w:rsidRPr="00C00185" w:rsidRDefault="0082128B" w:rsidP="0082128B">
      <w:pPr>
        <w:spacing w:line="480" w:lineRule="auto"/>
        <w:jc w:val="both"/>
      </w:pPr>
      <w:r w:rsidRPr="00C00185">
        <w:t>run("Options...", "iterations=1 count=1 pad edm=Overwrite do=Erode");</w:t>
      </w:r>
    </w:p>
    <w:p w14:paraId="0C74831F" w14:textId="77777777" w:rsidR="0082128B" w:rsidRPr="00C00185" w:rsidRDefault="0082128B" w:rsidP="0082128B">
      <w:pPr>
        <w:spacing w:line="480" w:lineRule="auto"/>
        <w:jc w:val="both"/>
      </w:pPr>
    </w:p>
    <w:p w14:paraId="6CD6EF23" w14:textId="77777777" w:rsidR="0082128B" w:rsidRPr="00C00185" w:rsidRDefault="0082128B" w:rsidP="0082128B">
      <w:pPr>
        <w:spacing w:line="480" w:lineRule="auto"/>
        <w:jc w:val="both"/>
      </w:pPr>
      <w:r w:rsidRPr="00C00185">
        <w:t>roiManager("Reset");</w:t>
      </w:r>
    </w:p>
    <w:p w14:paraId="0CA0F85F" w14:textId="77777777" w:rsidR="0082128B" w:rsidRPr="00C00185" w:rsidRDefault="0082128B" w:rsidP="0082128B">
      <w:pPr>
        <w:spacing w:line="480" w:lineRule="auto"/>
        <w:jc w:val="both"/>
      </w:pPr>
      <w:r w:rsidRPr="00C00185">
        <w:t>run("Select None");</w:t>
      </w:r>
    </w:p>
    <w:p w14:paraId="1665024C" w14:textId="77777777" w:rsidR="0082128B" w:rsidRPr="00C00185" w:rsidRDefault="0082128B" w:rsidP="0082128B">
      <w:pPr>
        <w:spacing w:line="480" w:lineRule="auto"/>
        <w:jc w:val="both"/>
      </w:pPr>
    </w:p>
    <w:p w14:paraId="3C15D069" w14:textId="77777777" w:rsidR="0082128B" w:rsidRPr="00C00185" w:rsidRDefault="0082128B" w:rsidP="0082128B">
      <w:pPr>
        <w:spacing w:line="480" w:lineRule="auto"/>
        <w:jc w:val="both"/>
      </w:pPr>
      <w:r w:rsidRPr="00C00185">
        <w:t>//Measures</w:t>
      </w:r>
    </w:p>
    <w:p w14:paraId="2BE92BD4" w14:textId="77777777" w:rsidR="0082128B" w:rsidRPr="00C00185" w:rsidRDefault="0082128B" w:rsidP="0082128B">
      <w:pPr>
        <w:spacing w:line="480" w:lineRule="auto"/>
        <w:jc w:val="both"/>
      </w:pPr>
      <w:r w:rsidRPr="00C00185">
        <w:t>selectWindow("Mask of MAX_Only_rouge");</w:t>
      </w:r>
    </w:p>
    <w:p w14:paraId="2B433C22" w14:textId="77777777" w:rsidR="0082128B" w:rsidRPr="00C00185" w:rsidRDefault="0082128B" w:rsidP="0082128B">
      <w:pPr>
        <w:spacing w:line="480" w:lineRule="auto"/>
        <w:jc w:val="both"/>
      </w:pPr>
      <w:r w:rsidRPr="00C00185">
        <w:t>run("Analyze Particles...", "size=50-1000 circularity=0.00-1.00 show=Nothing exclude add");</w:t>
      </w:r>
    </w:p>
    <w:p w14:paraId="4D66AF34" w14:textId="77777777" w:rsidR="0082128B" w:rsidRPr="00C00185" w:rsidRDefault="0082128B" w:rsidP="0082128B">
      <w:pPr>
        <w:spacing w:line="480" w:lineRule="auto"/>
        <w:jc w:val="both"/>
      </w:pPr>
      <w:r w:rsidRPr="00C00185">
        <w:t>ROInumerotate();</w:t>
      </w:r>
    </w:p>
    <w:p w14:paraId="775C4956" w14:textId="77777777" w:rsidR="0082128B" w:rsidRPr="00C00185" w:rsidRDefault="0082128B" w:rsidP="0082128B">
      <w:pPr>
        <w:spacing w:line="480" w:lineRule="auto"/>
        <w:jc w:val="both"/>
      </w:pPr>
      <w:r w:rsidRPr="00C00185">
        <w:t>selectWindow("EDM");</w:t>
      </w:r>
    </w:p>
    <w:p w14:paraId="2A765437" w14:textId="77777777" w:rsidR="0082128B" w:rsidRPr="00C00185" w:rsidRDefault="0082128B" w:rsidP="0082128B">
      <w:pPr>
        <w:spacing w:line="480" w:lineRule="auto"/>
        <w:jc w:val="both"/>
      </w:pPr>
    </w:p>
    <w:p w14:paraId="18899215" w14:textId="77777777" w:rsidR="0082128B" w:rsidRPr="00C00185" w:rsidRDefault="0082128B" w:rsidP="0082128B">
      <w:pPr>
        <w:spacing w:line="480" w:lineRule="auto"/>
        <w:jc w:val="both"/>
      </w:pPr>
      <w:r w:rsidRPr="00C00185">
        <w:t>roiManager("Show All");</w:t>
      </w:r>
    </w:p>
    <w:p w14:paraId="70B5E9C5" w14:textId="77777777" w:rsidR="0082128B" w:rsidRPr="00C00185" w:rsidRDefault="0082128B" w:rsidP="0082128B">
      <w:pPr>
        <w:spacing w:line="480" w:lineRule="auto"/>
        <w:jc w:val="both"/>
      </w:pPr>
      <w:r w:rsidRPr="00C00185">
        <w:t>run("Set Measurements...", "area mean standard modal min centroid center perimeter shape feret's redirect=None decimal=3");</w:t>
      </w:r>
    </w:p>
    <w:p w14:paraId="0DD628F9" w14:textId="77777777" w:rsidR="0082128B" w:rsidRPr="00C00185" w:rsidRDefault="0082128B" w:rsidP="0082128B">
      <w:pPr>
        <w:spacing w:line="480" w:lineRule="auto"/>
        <w:jc w:val="both"/>
      </w:pPr>
      <w:r w:rsidRPr="00C00185">
        <w:t>run("Clear Results");</w:t>
      </w:r>
    </w:p>
    <w:p w14:paraId="6BEE9C6A" w14:textId="77777777" w:rsidR="0082128B" w:rsidRPr="00C00185" w:rsidRDefault="0082128B" w:rsidP="0082128B">
      <w:pPr>
        <w:spacing w:line="480" w:lineRule="auto"/>
        <w:jc w:val="both"/>
      </w:pPr>
      <w:r w:rsidRPr="00C00185">
        <w:t>roiManager("Deselect");</w:t>
      </w:r>
    </w:p>
    <w:p w14:paraId="3BF3850C" w14:textId="77777777" w:rsidR="0082128B" w:rsidRPr="00C00185" w:rsidRDefault="0082128B" w:rsidP="0082128B">
      <w:pPr>
        <w:spacing w:line="480" w:lineRule="auto"/>
        <w:jc w:val="both"/>
      </w:pPr>
      <w:r w:rsidRPr="00C00185">
        <w:t>roiManager("Measure");</w:t>
      </w:r>
    </w:p>
    <w:p w14:paraId="0843DEA0" w14:textId="77777777" w:rsidR="0082128B" w:rsidRPr="00C00185" w:rsidRDefault="0082128B" w:rsidP="0082128B">
      <w:pPr>
        <w:spacing w:line="480" w:lineRule="auto"/>
        <w:jc w:val="both"/>
      </w:pPr>
      <w:r w:rsidRPr="00C00185">
        <w:t>roiManager("Save", "..\\MBF_ImageJ\\RoiSet.zip");</w:t>
      </w:r>
    </w:p>
    <w:p w14:paraId="2EC05B9F" w14:textId="77777777" w:rsidR="0082128B" w:rsidRPr="00C00185" w:rsidRDefault="0082128B" w:rsidP="0082128B">
      <w:pPr>
        <w:spacing w:line="480" w:lineRule="auto"/>
        <w:jc w:val="both"/>
      </w:pPr>
      <w:r w:rsidRPr="00C00185">
        <w:t>setBatchMode(false);</w:t>
      </w:r>
    </w:p>
    <w:p w14:paraId="24879EC8" w14:textId="77777777" w:rsidR="0082128B" w:rsidRPr="00C00185" w:rsidRDefault="0082128B" w:rsidP="0082128B">
      <w:pPr>
        <w:spacing w:line="480" w:lineRule="auto"/>
        <w:jc w:val="both"/>
      </w:pPr>
      <w:r w:rsidRPr="00C00185">
        <w:t>updateResults();</w:t>
      </w:r>
    </w:p>
    <w:p w14:paraId="01E32518" w14:textId="77777777" w:rsidR="0082128B" w:rsidRPr="00C00185" w:rsidRDefault="0082128B" w:rsidP="0082128B">
      <w:pPr>
        <w:spacing w:line="480" w:lineRule="auto"/>
        <w:jc w:val="both"/>
      </w:pPr>
    </w:p>
    <w:p w14:paraId="0212B34F" w14:textId="77777777" w:rsidR="0082128B" w:rsidRPr="00C00185" w:rsidRDefault="0082128B" w:rsidP="0082128B">
      <w:pPr>
        <w:spacing w:line="480" w:lineRule="auto"/>
        <w:jc w:val="both"/>
      </w:pPr>
    </w:p>
    <w:p w14:paraId="227589E9" w14:textId="77777777" w:rsidR="0082128B" w:rsidRPr="00C00185" w:rsidRDefault="0082128B" w:rsidP="0082128B">
      <w:pPr>
        <w:spacing w:line="480" w:lineRule="auto"/>
        <w:jc w:val="both"/>
      </w:pPr>
      <w:r w:rsidRPr="00C00185">
        <w:t>//Put on Screen</w:t>
      </w:r>
    </w:p>
    <w:p w14:paraId="12388091" w14:textId="77777777" w:rsidR="0082128B" w:rsidRPr="00C00185" w:rsidRDefault="0082128B" w:rsidP="0082128B">
      <w:pPr>
        <w:spacing w:line="480" w:lineRule="auto"/>
        <w:jc w:val="both"/>
      </w:pPr>
      <w:r w:rsidRPr="00C00185">
        <w:t>roiManager("Open", "..\\MBF_ImageJ\\RoiSet.zip");</w:t>
      </w:r>
    </w:p>
    <w:p w14:paraId="1CA8ED1B" w14:textId="77777777" w:rsidR="0082128B" w:rsidRPr="00C00185" w:rsidRDefault="0082128B" w:rsidP="0082128B">
      <w:pPr>
        <w:spacing w:line="480" w:lineRule="auto"/>
        <w:jc w:val="both"/>
      </w:pPr>
      <w:r w:rsidRPr="00C00185">
        <w:t>//selectWindow("Mask of MAX_Only_bleu-1");</w:t>
      </w:r>
    </w:p>
    <w:p w14:paraId="179CE1A7" w14:textId="77777777" w:rsidR="0082128B" w:rsidRPr="00C00185" w:rsidRDefault="0082128B" w:rsidP="0082128B">
      <w:pPr>
        <w:spacing w:line="480" w:lineRule="auto"/>
        <w:jc w:val="both"/>
      </w:pPr>
      <w:r w:rsidRPr="00C00185">
        <w:t>//close();</w:t>
      </w:r>
    </w:p>
    <w:p w14:paraId="78898A06" w14:textId="77777777" w:rsidR="0082128B" w:rsidRPr="00C00185" w:rsidRDefault="0082128B" w:rsidP="0082128B">
      <w:pPr>
        <w:spacing w:line="480" w:lineRule="auto"/>
        <w:jc w:val="both"/>
      </w:pPr>
      <w:r w:rsidRPr="00C00185">
        <w:t>selectWindow("originale");</w:t>
      </w:r>
    </w:p>
    <w:p w14:paraId="4F80F786" w14:textId="5C6C81C5" w:rsidR="0082128B" w:rsidRPr="00C00185" w:rsidRDefault="00704F4B" w:rsidP="0082128B">
      <w:pPr>
        <w:spacing w:line="480" w:lineRule="auto"/>
        <w:jc w:val="both"/>
      </w:pPr>
      <w:r>
        <w:t>setSlice(1</w:t>
      </w:r>
      <w:r w:rsidR="0082128B" w:rsidRPr="00C00185">
        <w:t>);</w:t>
      </w:r>
    </w:p>
    <w:p w14:paraId="21A4A686" w14:textId="77777777" w:rsidR="0082128B" w:rsidRPr="00C00185" w:rsidRDefault="0082128B" w:rsidP="0082128B">
      <w:pPr>
        <w:spacing w:line="480" w:lineRule="auto"/>
        <w:jc w:val="both"/>
      </w:pPr>
      <w:r w:rsidRPr="00C00185">
        <w:t>run("Reduce Dimensionality...", "  slices keep");</w:t>
      </w:r>
    </w:p>
    <w:p w14:paraId="44952A29" w14:textId="77777777" w:rsidR="0082128B" w:rsidRPr="00C00185" w:rsidRDefault="0082128B" w:rsidP="0082128B">
      <w:pPr>
        <w:spacing w:line="480" w:lineRule="auto"/>
        <w:jc w:val="both"/>
      </w:pPr>
      <w:r w:rsidRPr="00C00185">
        <w:t>rename("Only_rouge");</w:t>
      </w:r>
    </w:p>
    <w:p w14:paraId="297F4BAD" w14:textId="77777777" w:rsidR="0082128B" w:rsidRPr="00C00185" w:rsidRDefault="0082128B" w:rsidP="0082128B">
      <w:pPr>
        <w:spacing w:line="480" w:lineRule="auto"/>
        <w:jc w:val="both"/>
      </w:pPr>
      <w:r w:rsidRPr="00C00185">
        <w:t>selectWindow("Only_rouge");</w:t>
      </w:r>
    </w:p>
    <w:p w14:paraId="1386EB17" w14:textId="77777777" w:rsidR="0082128B" w:rsidRPr="00C00185" w:rsidRDefault="0082128B" w:rsidP="0082128B">
      <w:pPr>
        <w:spacing w:line="480" w:lineRule="auto"/>
        <w:jc w:val="both"/>
      </w:pPr>
      <w:r w:rsidRPr="00C00185">
        <w:t>run("Z Project...", "start=1 stop=4 projection=[Max Intensity]");</w:t>
      </w:r>
    </w:p>
    <w:p w14:paraId="39F59085" w14:textId="77777777" w:rsidR="0082128B" w:rsidRPr="00C00185" w:rsidRDefault="0082128B" w:rsidP="0082128B">
      <w:pPr>
        <w:spacing w:line="480" w:lineRule="auto"/>
        <w:jc w:val="both"/>
      </w:pPr>
      <w:r w:rsidRPr="00C00185">
        <w:t>roiManager("Show None");</w:t>
      </w:r>
    </w:p>
    <w:p w14:paraId="1CB61CE1" w14:textId="77777777" w:rsidR="0082128B" w:rsidRPr="00C00185" w:rsidRDefault="0082128B" w:rsidP="0082128B">
      <w:pPr>
        <w:spacing w:line="480" w:lineRule="auto"/>
        <w:jc w:val="both"/>
      </w:pPr>
      <w:r w:rsidRPr="00C00185">
        <w:t>roiManager("Show All");</w:t>
      </w:r>
    </w:p>
    <w:p w14:paraId="117EA00F" w14:textId="77777777" w:rsidR="0082128B" w:rsidRPr="00C00185" w:rsidRDefault="0082128B" w:rsidP="0082128B">
      <w:pPr>
        <w:spacing w:line="480" w:lineRule="auto"/>
        <w:jc w:val="both"/>
      </w:pPr>
      <w:r w:rsidRPr="00C00185">
        <w:t>selectWindow("Results");</w:t>
      </w:r>
    </w:p>
    <w:p w14:paraId="41CF1B64" w14:textId="77777777" w:rsidR="0082128B" w:rsidRPr="00C00185" w:rsidRDefault="0082128B" w:rsidP="0082128B">
      <w:pPr>
        <w:spacing w:line="480" w:lineRule="auto"/>
        <w:jc w:val="both"/>
      </w:pPr>
      <w:r w:rsidRPr="00C00185">
        <w:t>selectWindow("Only_rouge");</w:t>
      </w:r>
    </w:p>
    <w:p w14:paraId="415AB128" w14:textId="77777777" w:rsidR="0082128B" w:rsidRPr="00C00185" w:rsidRDefault="0082128B" w:rsidP="0082128B">
      <w:pPr>
        <w:spacing w:line="480" w:lineRule="auto"/>
        <w:jc w:val="both"/>
      </w:pPr>
      <w:r w:rsidRPr="00C00185">
        <w:t>close();</w:t>
      </w:r>
    </w:p>
    <w:p w14:paraId="4F4B1F9A" w14:textId="77777777" w:rsidR="0082128B" w:rsidRPr="00C00185" w:rsidRDefault="0082128B" w:rsidP="0082128B">
      <w:pPr>
        <w:spacing w:line="480" w:lineRule="auto"/>
        <w:jc w:val="both"/>
      </w:pPr>
      <w:r w:rsidRPr="00C00185">
        <w:t>run("Tile");</w:t>
      </w:r>
    </w:p>
    <w:p w14:paraId="10082925" w14:textId="77777777" w:rsidR="0082128B" w:rsidRPr="00C00185" w:rsidRDefault="0082128B" w:rsidP="0082128B">
      <w:pPr>
        <w:spacing w:line="480" w:lineRule="auto"/>
        <w:jc w:val="both"/>
      </w:pPr>
      <w:r w:rsidRPr="00C00185">
        <w:t>}</w:t>
      </w:r>
    </w:p>
    <w:p w14:paraId="241F2DE2" w14:textId="77777777" w:rsidR="0082128B" w:rsidRPr="00C00185" w:rsidRDefault="0082128B" w:rsidP="0082128B">
      <w:pPr>
        <w:spacing w:line="480" w:lineRule="auto"/>
        <w:jc w:val="both"/>
      </w:pPr>
    </w:p>
    <w:p w14:paraId="5B300ED7" w14:textId="77777777" w:rsidR="0082128B" w:rsidRPr="00C00185" w:rsidRDefault="0082128B" w:rsidP="0082128B">
      <w:pPr>
        <w:spacing w:line="480" w:lineRule="auto"/>
        <w:jc w:val="both"/>
      </w:pPr>
    </w:p>
    <w:p w14:paraId="5DB642D8" w14:textId="77777777" w:rsidR="0082128B" w:rsidRPr="00C00185" w:rsidRDefault="0082128B" w:rsidP="0082128B">
      <w:pPr>
        <w:spacing w:line="480" w:lineRule="auto"/>
        <w:jc w:val="both"/>
      </w:pPr>
      <w:r w:rsidRPr="00C00185">
        <w:t>function ROInumerotate(){</w:t>
      </w:r>
    </w:p>
    <w:p w14:paraId="342F3229" w14:textId="77777777" w:rsidR="0082128B" w:rsidRPr="00C00185" w:rsidRDefault="0082128B" w:rsidP="0082128B">
      <w:pPr>
        <w:spacing w:line="480" w:lineRule="auto"/>
        <w:jc w:val="both"/>
      </w:pPr>
      <w:r w:rsidRPr="00C00185">
        <w:t>for(i=0;i&lt;roiManager("count");i++){</w:t>
      </w:r>
    </w:p>
    <w:p w14:paraId="11A412A2" w14:textId="77777777" w:rsidR="0082128B" w:rsidRPr="00C00185" w:rsidRDefault="0082128B" w:rsidP="0082128B">
      <w:pPr>
        <w:spacing w:line="480" w:lineRule="auto"/>
        <w:jc w:val="both"/>
      </w:pPr>
      <w:r w:rsidRPr="00C00185">
        <w:tab/>
        <w:t>roiManager("Select", i);</w:t>
      </w:r>
    </w:p>
    <w:p w14:paraId="5E6B8C1E" w14:textId="77777777" w:rsidR="0082128B" w:rsidRPr="00C00185" w:rsidRDefault="0082128B" w:rsidP="0082128B">
      <w:pPr>
        <w:spacing w:line="480" w:lineRule="auto"/>
        <w:jc w:val="both"/>
      </w:pPr>
      <w:r w:rsidRPr="00C00185">
        <w:tab/>
        <w:t>roiManager("Rename", ""+i+1);</w:t>
      </w:r>
    </w:p>
    <w:p w14:paraId="5EEB4EBC" w14:textId="77777777" w:rsidR="0082128B" w:rsidRPr="00C00185" w:rsidRDefault="0082128B" w:rsidP="0082128B">
      <w:pPr>
        <w:spacing w:line="480" w:lineRule="auto"/>
        <w:jc w:val="both"/>
      </w:pPr>
      <w:r w:rsidRPr="00C00185">
        <w:tab/>
      </w:r>
      <w:r w:rsidRPr="00C00185">
        <w:tab/>
        <w:t>}</w:t>
      </w:r>
    </w:p>
    <w:p w14:paraId="04387B76" w14:textId="77777777" w:rsidR="0082128B" w:rsidRPr="00D5268C" w:rsidRDefault="0082128B" w:rsidP="0082128B">
      <w:pPr>
        <w:spacing w:line="480" w:lineRule="auto"/>
        <w:jc w:val="both"/>
      </w:pPr>
      <w:r w:rsidRPr="00C00185">
        <w:t>}</w:t>
      </w:r>
    </w:p>
    <w:p w14:paraId="05E50655" w14:textId="77777777" w:rsidR="0082128B" w:rsidRPr="0006467A" w:rsidRDefault="0082128B" w:rsidP="0082128B">
      <w:pPr>
        <w:widowControl w:val="0"/>
        <w:autoSpaceDE w:val="0"/>
        <w:autoSpaceDN w:val="0"/>
        <w:adjustRightInd w:val="0"/>
        <w:spacing w:line="480" w:lineRule="auto"/>
        <w:jc w:val="both"/>
        <w:rPr>
          <w:kern w:val="1"/>
          <w:sz w:val="24"/>
          <w:szCs w:val="24"/>
          <w:u w:color="FF0000"/>
        </w:rPr>
      </w:pPr>
    </w:p>
    <w:p w14:paraId="3E30A1A7" w14:textId="77777777" w:rsidR="0082128B" w:rsidRPr="0006467A" w:rsidRDefault="0082128B" w:rsidP="0082128B">
      <w:pPr>
        <w:widowControl w:val="0"/>
        <w:autoSpaceDE w:val="0"/>
        <w:autoSpaceDN w:val="0"/>
        <w:adjustRightInd w:val="0"/>
        <w:spacing w:line="480" w:lineRule="auto"/>
        <w:ind w:left="284" w:hanging="284"/>
        <w:jc w:val="both"/>
        <w:rPr>
          <w:kern w:val="1"/>
          <w:sz w:val="24"/>
          <w:szCs w:val="24"/>
          <w:u w:color="FF0000"/>
        </w:rPr>
      </w:pPr>
    </w:p>
    <w:p w14:paraId="6AB6550A" w14:textId="77777777" w:rsidR="005B2AB6" w:rsidRDefault="005B2AB6"/>
    <w:sectPr w:rsidR="005B2AB6" w:rsidSect="0034730A">
      <w:footerReference w:type="even" r:id="rId7"/>
      <w:footerReference w:type="default" r:id="rId8"/>
      <w:pgSz w:w="12240" w:h="15840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72140B" w14:textId="77777777" w:rsidR="00116AC8" w:rsidRDefault="00704F4B">
      <w:r>
        <w:separator/>
      </w:r>
    </w:p>
  </w:endnote>
  <w:endnote w:type="continuationSeparator" w:id="0">
    <w:p w14:paraId="5E9EC6D1" w14:textId="77777777" w:rsidR="00116AC8" w:rsidRDefault="00704F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E94482" w14:textId="77777777" w:rsidR="004C47DC" w:rsidRDefault="007B3043" w:rsidP="0034730A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62F6344C" w14:textId="77777777" w:rsidR="004C47DC" w:rsidRDefault="003C7A7E" w:rsidP="0034730A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16E322" w14:textId="77777777" w:rsidR="004C47DC" w:rsidRDefault="007B3043" w:rsidP="0034730A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3C7A7E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301475EE" w14:textId="77777777" w:rsidR="004C47DC" w:rsidRDefault="003C7A7E" w:rsidP="0034730A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C2761D" w14:textId="77777777" w:rsidR="00116AC8" w:rsidRDefault="00704F4B">
      <w:r>
        <w:separator/>
      </w:r>
    </w:p>
  </w:footnote>
  <w:footnote w:type="continuationSeparator" w:id="0">
    <w:p w14:paraId="1A7D86EA" w14:textId="77777777" w:rsidR="00116AC8" w:rsidRDefault="00704F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28B"/>
    <w:rsid w:val="00116AC8"/>
    <w:rsid w:val="003C7A7E"/>
    <w:rsid w:val="005B2AB6"/>
    <w:rsid w:val="006F32B8"/>
    <w:rsid w:val="00704F4B"/>
    <w:rsid w:val="007B3043"/>
    <w:rsid w:val="0082128B"/>
    <w:rsid w:val="00DE6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4BFEB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28B"/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82128B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2128B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Numrodepage">
    <w:name w:val="page number"/>
    <w:uiPriority w:val="99"/>
    <w:semiHidden/>
    <w:unhideWhenUsed/>
    <w:rsid w:val="0082128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28B"/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82128B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2128B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Numrodepage">
    <w:name w:val="page number"/>
    <w:uiPriority w:val="99"/>
    <w:semiHidden/>
    <w:unhideWhenUsed/>
    <w:rsid w:val="008212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0</Pages>
  <Words>1287</Words>
  <Characters>7084</Characters>
  <Application>Microsoft Macintosh Word</Application>
  <DocSecurity>0</DocSecurity>
  <Lines>59</Lines>
  <Paragraphs>16</Paragraphs>
  <ScaleCrop>false</ScaleCrop>
  <Company/>
  <LinksUpToDate>false</LinksUpToDate>
  <CharactersWithSpaces>8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</dc:creator>
  <cp:keywords/>
  <dc:description/>
  <cp:lastModifiedBy>mu</cp:lastModifiedBy>
  <cp:revision>6</cp:revision>
  <dcterms:created xsi:type="dcterms:W3CDTF">2014-04-03T22:07:00Z</dcterms:created>
  <dcterms:modified xsi:type="dcterms:W3CDTF">2014-11-27T22:28:00Z</dcterms:modified>
</cp:coreProperties>
</file>